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-420"/>
        <w:tblW w:w="9185" w:type="dxa"/>
        <w:tblBorders>
          <w:top w:val="single" w:sz="24" w:space="0" w:color="993366"/>
          <w:left w:val="single" w:sz="24" w:space="0" w:color="993366"/>
          <w:bottom w:val="single" w:sz="24" w:space="0" w:color="993366"/>
          <w:right w:val="single" w:sz="24" w:space="0" w:color="993366"/>
        </w:tblBorders>
        <w:tblLayout w:type="fixed"/>
        <w:tblLook w:val="0000" w:firstRow="0" w:lastRow="0" w:firstColumn="0" w:lastColumn="0" w:noHBand="0" w:noVBand="0"/>
      </w:tblPr>
      <w:tblGrid>
        <w:gridCol w:w="9185"/>
      </w:tblGrid>
      <w:tr w:rsidR="00F11A53" w:rsidRPr="00651639" w14:paraId="6821D614" w14:textId="77777777" w:rsidTr="00651639">
        <w:trPr>
          <w:trHeight w:val="1891"/>
        </w:trPr>
        <w:tc>
          <w:tcPr>
            <w:tcW w:w="9185" w:type="dxa"/>
          </w:tcPr>
          <w:p w14:paraId="6B21779A" w14:textId="77777777" w:rsidR="00F11A53" w:rsidRPr="00651639" w:rsidRDefault="00F11A53" w:rsidP="007F5AD0">
            <w:pPr>
              <w:pStyle w:val="Header"/>
              <w:spacing w:before="120" w:after="120"/>
              <w:jc w:val="center"/>
              <w:rPr>
                <w:sz w:val="24"/>
                <w:szCs w:val="24"/>
              </w:rPr>
            </w:pPr>
          </w:p>
          <w:p w14:paraId="7DF6336C" w14:textId="58EA95F5" w:rsidR="003A09A4" w:rsidRPr="00651639" w:rsidRDefault="00556AB6" w:rsidP="007F5AD0">
            <w:pPr>
              <w:pStyle w:val="Header"/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651639">
              <w:rPr>
                <w:sz w:val="24"/>
                <w:szCs w:val="24"/>
              </w:rPr>
              <w:t>B</w:t>
            </w:r>
            <w:r w:rsidR="00F11A53" w:rsidRPr="00651639">
              <w:rPr>
                <w:sz w:val="24"/>
                <w:szCs w:val="24"/>
              </w:rPr>
              <w:t xml:space="preserve">arriers and </w:t>
            </w:r>
            <w:r w:rsidRPr="00651639">
              <w:rPr>
                <w:sz w:val="24"/>
                <w:szCs w:val="24"/>
              </w:rPr>
              <w:t>F</w:t>
            </w:r>
            <w:r w:rsidR="00F11A53" w:rsidRPr="00651639">
              <w:rPr>
                <w:sz w:val="24"/>
                <w:szCs w:val="24"/>
              </w:rPr>
              <w:t xml:space="preserve">acilitators to </w:t>
            </w:r>
            <w:proofErr w:type="spellStart"/>
            <w:r w:rsidR="00F11A53" w:rsidRPr="00651639">
              <w:rPr>
                <w:sz w:val="24"/>
                <w:szCs w:val="24"/>
              </w:rPr>
              <w:t>PrEP</w:t>
            </w:r>
            <w:proofErr w:type="spellEnd"/>
            <w:r w:rsidR="00F11A53" w:rsidRPr="00651639">
              <w:rPr>
                <w:sz w:val="24"/>
                <w:szCs w:val="24"/>
              </w:rPr>
              <w:t xml:space="preserve"> uptake and adherence among Men who have sex with men</w:t>
            </w:r>
            <w:r w:rsidR="001037F7">
              <w:rPr>
                <w:sz w:val="24"/>
                <w:szCs w:val="24"/>
              </w:rPr>
              <w:t xml:space="preserve"> and </w:t>
            </w:r>
            <w:r w:rsidR="001037F7" w:rsidRPr="008376EC">
              <w:rPr>
                <w:sz w:val="24"/>
                <w:szCs w:val="24"/>
              </w:rPr>
              <w:t>Transgender Women</w:t>
            </w:r>
            <w:r w:rsidR="001037F7">
              <w:rPr>
                <w:sz w:val="24"/>
                <w:szCs w:val="24"/>
              </w:rPr>
              <w:t xml:space="preserve"> at Malindi Sub-C</w:t>
            </w:r>
            <w:r w:rsidR="00191672">
              <w:rPr>
                <w:sz w:val="24"/>
                <w:szCs w:val="24"/>
              </w:rPr>
              <w:t>o</w:t>
            </w:r>
            <w:r w:rsidR="001037F7">
              <w:rPr>
                <w:sz w:val="24"/>
                <w:szCs w:val="24"/>
              </w:rPr>
              <w:t>unty Hospital</w:t>
            </w:r>
          </w:p>
          <w:p w14:paraId="691FA666" w14:textId="77777777" w:rsidR="00F11A53" w:rsidRPr="00651639" w:rsidRDefault="00F11A53" w:rsidP="007F5AD0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39">
              <w:rPr>
                <w:rFonts w:ascii="Times New Roman" w:hAnsi="Times New Roman" w:cs="Times New Roman"/>
                <w:b/>
                <w:sz w:val="24"/>
                <w:szCs w:val="24"/>
              </w:rPr>
              <w:t>IDI guide</w:t>
            </w:r>
          </w:p>
          <w:p w14:paraId="7E3F941B" w14:textId="77777777" w:rsidR="00F11A53" w:rsidRPr="00651639" w:rsidRDefault="00F11A53" w:rsidP="007F5AD0">
            <w:pPr>
              <w:pStyle w:val="Header"/>
              <w:spacing w:before="120" w:after="120"/>
              <w:jc w:val="both"/>
              <w:rPr>
                <w:i/>
                <w:smallCaps/>
                <w:sz w:val="24"/>
                <w:szCs w:val="24"/>
              </w:rPr>
            </w:pPr>
          </w:p>
        </w:tc>
      </w:tr>
    </w:tbl>
    <w:p w14:paraId="751EAA49" w14:textId="77777777" w:rsidR="00365E3F" w:rsidRPr="00651639" w:rsidRDefault="003F677A" w:rsidP="007F5AD0">
      <w:pPr>
        <w:pStyle w:val="NoSpacing"/>
        <w:spacing w:before="120" w:after="12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51639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365E3F" w:rsidRPr="00651639">
        <w:rPr>
          <w:rFonts w:ascii="Times New Roman" w:hAnsi="Times New Roman" w:cs="Times New Roman"/>
          <w:sz w:val="24"/>
          <w:szCs w:val="24"/>
          <w:lang w:val="en-GB"/>
        </w:rPr>
        <w:t>nterview group:</w:t>
      </w:r>
      <w:r w:rsidR="00365E3F" w:rsidRPr="006516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articipant Initiated on </w:t>
      </w:r>
      <w:proofErr w:type="spellStart"/>
      <w:r w:rsidR="00365E3F" w:rsidRPr="00651639">
        <w:rPr>
          <w:rFonts w:ascii="Times New Roman" w:hAnsi="Times New Roman" w:cs="Times New Roman"/>
          <w:b/>
          <w:sz w:val="24"/>
          <w:szCs w:val="24"/>
          <w:lang w:val="en-GB"/>
        </w:rPr>
        <w:t>PrEP</w:t>
      </w:r>
      <w:proofErr w:type="spellEnd"/>
      <w:r w:rsidR="00365E3F" w:rsidRPr="00651639">
        <w:rPr>
          <w:rFonts w:ascii="Times New Roman" w:hAnsi="Times New Roman" w:cs="Times New Roman"/>
          <w:b/>
          <w:sz w:val="24"/>
          <w:szCs w:val="24"/>
          <w:lang w:val="en-GB"/>
        </w:rPr>
        <w:t>, but with poor adherence</w:t>
      </w:r>
      <w:r w:rsidR="001916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+ being TGW participant</w:t>
      </w:r>
    </w:p>
    <w:p w14:paraId="34779760" w14:textId="77777777" w:rsidR="00F11A53" w:rsidRPr="00651639" w:rsidRDefault="00F11A53" w:rsidP="007F5AD0">
      <w:pPr>
        <w:pStyle w:val="NoSpacing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651639">
        <w:rPr>
          <w:rFonts w:ascii="Times New Roman" w:hAnsi="Times New Roman" w:cs="Times New Roman"/>
          <w:sz w:val="24"/>
          <w:szCs w:val="24"/>
        </w:rPr>
        <w:t>Interviewer</w:t>
      </w:r>
      <w:r w:rsidR="003A09A4" w:rsidRPr="00651639">
        <w:rPr>
          <w:rFonts w:ascii="Times New Roman" w:hAnsi="Times New Roman" w:cs="Times New Roman"/>
          <w:sz w:val="24"/>
          <w:szCs w:val="24"/>
        </w:rPr>
        <w:t xml:space="preserve"> Initials</w:t>
      </w:r>
      <w:r w:rsidRPr="00651639">
        <w:rPr>
          <w:rFonts w:ascii="Times New Roman" w:hAnsi="Times New Roman" w:cs="Times New Roman"/>
          <w:sz w:val="24"/>
          <w:szCs w:val="24"/>
        </w:rPr>
        <w:t>:  ______________</w:t>
      </w:r>
      <w:r w:rsidRPr="00651639">
        <w:rPr>
          <w:rFonts w:ascii="Times New Roman" w:hAnsi="Times New Roman" w:cs="Times New Roman"/>
          <w:sz w:val="24"/>
          <w:szCs w:val="24"/>
        </w:rPr>
        <w:tab/>
      </w:r>
    </w:p>
    <w:p w14:paraId="6AF7043B" w14:textId="77777777" w:rsidR="00F11A53" w:rsidRPr="00651639" w:rsidRDefault="00F11A53" w:rsidP="007F5AD0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1639">
        <w:rPr>
          <w:rFonts w:ascii="Times New Roman" w:hAnsi="Times New Roman" w:cs="Times New Roman"/>
          <w:sz w:val="24"/>
          <w:szCs w:val="24"/>
        </w:rPr>
        <w:t>Date:  _________________________</w:t>
      </w:r>
      <w:r w:rsidR="003A09A4" w:rsidRPr="00651639">
        <w:rPr>
          <w:rFonts w:ascii="Times New Roman" w:hAnsi="Times New Roman" w:cs="Times New Roman"/>
          <w:sz w:val="24"/>
          <w:szCs w:val="24"/>
        </w:rPr>
        <w:t>_</w:t>
      </w:r>
    </w:p>
    <w:p w14:paraId="216A3AC7" w14:textId="77777777" w:rsidR="00F11A53" w:rsidRPr="00651639" w:rsidRDefault="00F11A53" w:rsidP="007F5AD0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1639">
        <w:rPr>
          <w:rFonts w:ascii="Times New Roman" w:hAnsi="Times New Roman" w:cs="Times New Roman"/>
          <w:sz w:val="24"/>
          <w:szCs w:val="24"/>
        </w:rPr>
        <w:t>Start</w:t>
      </w:r>
      <w:r w:rsidR="00556AB6" w:rsidRPr="00651639">
        <w:rPr>
          <w:rFonts w:ascii="Times New Roman" w:hAnsi="Times New Roman" w:cs="Times New Roman"/>
          <w:sz w:val="24"/>
          <w:szCs w:val="24"/>
        </w:rPr>
        <w:t xml:space="preserve"> time</w:t>
      </w:r>
      <w:r w:rsidRPr="00651639">
        <w:rPr>
          <w:rFonts w:ascii="Times New Roman" w:hAnsi="Times New Roman" w:cs="Times New Roman"/>
          <w:sz w:val="24"/>
          <w:szCs w:val="24"/>
        </w:rPr>
        <w:t xml:space="preserve">   _____________________</w:t>
      </w:r>
      <w:r w:rsidR="003A09A4" w:rsidRPr="00651639">
        <w:rPr>
          <w:rFonts w:ascii="Times New Roman" w:hAnsi="Times New Roman" w:cs="Times New Roman"/>
          <w:sz w:val="24"/>
          <w:szCs w:val="24"/>
        </w:rPr>
        <w:t>_</w:t>
      </w:r>
    </w:p>
    <w:p w14:paraId="035DBB24" w14:textId="77777777" w:rsidR="00F11A53" w:rsidRPr="00651639" w:rsidRDefault="00F11A53" w:rsidP="007F5AD0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1639">
        <w:rPr>
          <w:rFonts w:ascii="Times New Roman" w:hAnsi="Times New Roman" w:cs="Times New Roman"/>
          <w:sz w:val="24"/>
          <w:szCs w:val="24"/>
        </w:rPr>
        <w:t>End</w:t>
      </w:r>
      <w:r w:rsidR="00556AB6" w:rsidRPr="00651639">
        <w:rPr>
          <w:rFonts w:ascii="Times New Roman" w:hAnsi="Times New Roman" w:cs="Times New Roman"/>
          <w:sz w:val="24"/>
          <w:szCs w:val="24"/>
        </w:rPr>
        <w:t xml:space="preserve"> time</w:t>
      </w:r>
      <w:r w:rsidRPr="00651639">
        <w:rPr>
          <w:rFonts w:ascii="Times New Roman" w:hAnsi="Times New Roman" w:cs="Times New Roman"/>
          <w:sz w:val="24"/>
          <w:szCs w:val="24"/>
        </w:rPr>
        <w:t>: _______________________</w:t>
      </w:r>
    </w:p>
    <w:p w14:paraId="3DE0F532" w14:textId="77777777" w:rsidR="00F3653D" w:rsidRPr="00651639" w:rsidRDefault="00F3653D" w:rsidP="007F5AD0">
      <w:pPr>
        <w:autoSpaceDE w:val="0"/>
        <w:autoSpaceDN w:val="0"/>
        <w:adjustRightInd w:val="0"/>
        <w:spacing w:before="120" w:after="120" w:line="240" w:lineRule="auto"/>
        <w:ind w:left="2160" w:hanging="216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51639">
        <w:rPr>
          <w:rFonts w:ascii="Times New Roman" w:hAnsi="Times New Roman" w:cs="Times New Roman"/>
          <w:b/>
          <w:sz w:val="24"/>
          <w:szCs w:val="24"/>
          <w:u w:val="single"/>
        </w:rPr>
        <w:t>Background information</w:t>
      </w:r>
    </w:p>
    <w:p w14:paraId="7A2B63F0" w14:textId="77777777" w:rsidR="00F3653D" w:rsidRPr="00651639" w:rsidRDefault="00F3653D" w:rsidP="007F5AD0">
      <w:pPr>
        <w:autoSpaceDE w:val="0"/>
        <w:autoSpaceDN w:val="0"/>
        <w:adjustRightInd w:val="0"/>
        <w:spacing w:before="120" w:after="120" w:line="240" w:lineRule="auto"/>
        <w:ind w:left="2160" w:hanging="2160"/>
        <w:jc w:val="both"/>
        <w:rPr>
          <w:rFonts w:ascii="Times New Roman" w:hAnsi="Times New Roman" w:cs="Times New Roman"/>
          <w:sz w:val="24"/>
          <w:szCs w:val="24"/>
        </w:rPr>
      </w:pPr>
      <w:r w:rsidRPr="00651639">
        <w:rPr>
          <w:rFonts w:ascii="Times New Roman" w:hAnsi="Times New Roman" w:cs="Times New Roman"/>
          <w:sz w:val="24"/>
          <w:szCs w:val="24"/>
        </w:rPr>
        <w:t>Study number: _________________</w:t>
      </w:r>
    </w:p>
    <w:p w14:paraId="6DA5FA27" w14:textId="77777777" w:rsidR="00F3653D" w:rsidRPr="00651639" w:rsidRDefault="00F3653D" w:rsidP="007F5AD0">
      <w:pPr>
        <w:autoSpaceDE w:val="0"/>
        <w:autoSpaceDN w:val="0"/>
        <w:adjustRightInd w:val="0"/>
        <w:spacing w:before="120" w:after="120" w:line="240" w:lineRule="auto"/>
        <w:ind w:left="2160" w:hanging="2160"/>
        <w:jc w:val="both"/>
        <w:rPr>
          <w:rFonts w:ascii="Times New Roman" w:hAnsi="Times New Roman" w:cs="Times New Roman"/>
          <w:sz w:val="24"/>
          <w:szCs w:val="24"/>
        </w:rPr>
      </w:pPr>
      <w:r w:rsidRPr="00651639">
        <w:rPr>
          <w:rFonts w:ascii="Times New Roman" w:hAnsi="Times New Roman" w:cs="Times New Roman"/>
          <w:sz w:val="24"/>
          <w:szCs w:val="24"/>
        </w:rPr>
        <w:t>Visit code: _____________________</w:t>
      </w:r>
    </w:p>
    <w:p w14:paraId="137A8FB3" w14:textId="77777777" w:rsidR="00F3653D" w:rsidRPr="00651639" w:rsidRDefault="00651639" w:rsidP="007F5AD0">
      <w:pPr>
        <w:autoSpaceDE w:val="0"/>
        <w:autoSpaceDN w:val="0"/>
        <w:adjustRightInd w:val="0"/>
        <w:spacing w:before="120" w:after="120" w:line="240" w:lineRule="auto"/>
        <w:ind w:left="2160" w:hanging="2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e: ____ </w:t>
      </w:r>
    </w:p>
    <w:p w14:paraId="5FE77E4C" w14:textId="77777777" w:rsidR="00F3653D" w:rsidRPr="00651639" w:rsidRDefault="00F3653D" w:rsidP="007F5AD0">
      <w:pPr>
        <w:autoSpaceDE w:val="0"/>
        <w:autoSpaceDN w:val="0"/>
        <w:adjustRightInd w:val="0"/>
        <w:spacing w:before="120" w:after="120" w:line="240" w:lineRule="auto"/>
        <w:ind w:left="2160" w:hanging="2160"/>
        <w:jc w:val="both"/>
        <w:rPr>
          <w:rFonts w:ascii="Times New Roman" w:hAnsi="Times New Roman" w:cs="Times New Roman"/>
          <w:sz w:val="24"/>
          <w:szCs w:val="24"/>
        </w:rPr>
      </w:pPr>
      <w:r w:rsidRPr="00651639">
        <w:rPr>
          <w:rFonts w:ascii="Times New Roman" w:hAnsi="Times New Roman" w:cs="Times New Roman"/>
          <w:sz w:val="24"/>
          <w:szCs w:val="24"/>
        </w:rPr>
        <w:t>Enrolment date: _________________</w:t>
      </w:r>
    </w:p>
    <w:p w14:paraId="4EE51342" w14:textId="77777777" w:rsidR="00F3653D" w:rsidRPr="00651639" w:rsidRDefault="00F3653D" w:rsidP="007F5AD0">
      <w:pPr>
        <w:autoSpaceDE w:val="0"/>
        <w:autoSpaceDN w:val="0"/>
        <w:adjustRightInd w:val="0"/>
        <w:spacing w:before="120" w:after="120" w:line="240" w:lineRule="auto"/>
        <w:ind w:left="2160" w:hanging="2160"/>
        <w:jc w:val="both"/>
        <w:rPr>
          <w:rFonts w:ascii="Times New Roman" w:hAnsi="Times New Roman" w:cs="Times New Roman"/>
          <w:sz w:val="24"/>
          <w:szCs w:val="24"/>
        </w:rPr>
      </w:pPr>
      <w:r w:rsidRPr="00651639">
        <w:rPr>
          <w:rFonts w:ascii="Times New Roman" w:hAnsi="Times New Roman" w:cs="Times New Roman"/>
          <w:sz w:val="24"/>
          <w:szCs w:val="24"/>
        </w:rPr>
        <w:t xml:space="preserve">Date initiated on </w:t>
      </w:r>
      <w:proofErr w:type="spellStart"/>
      <w:r w:rsidRPr="00651639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651639">
        <w:rPr>
          <w:rFonts w:ascii="Times New Roman" w:hAnsi="Times New Roman" w:cs="Times New Roman"/>
          <w:sz w:val="24"/>
          <w:szCs w:val="24"/>
        </w:rPr>
        <w:t>: ____________</w:t>
      </w:r>
    </w:p>
    <w:p w14:paraId="4520A929" w14:textId="77777777" w:rsidR="00F3653D" w:rsidRPr="00651639" w:rsidRDefault="00F3653D" w:rsidP="007F5AD0">
      <w:pPr>
        <w:autoSpaceDE w:val="0"/>
        <w:autoSpaceDN w:val="0"/>
        <w:adjustRightInd w:val="0"/>
        <w:spacing w:before="120" w:after="120" w:line="240" w:lineRule="auto"/>
        <w:ind w:left="2160" w:hanging="2160"/>
        <w:jc w:val="both"/>
        <w:rPr>
          <w:rFonts w:ascii="Times New Roman" w:hAnsi="Times New Roman" w:cs="Times New Roman"/>
          <w:sz w:val="24"/>
          <w:szCs w:val="24"/>
        </w:rPr>
      </w:pPr>
      <w:r w:rsidRPr="00651639">
        <w:rPr>
          <w:rFonts w:ascii="Times New Roman" w:hAnsi="Times New Roman" w:cs="Times New Roman"/>
          <w:sz w:val="24"/>
          <w:szCs w:val="24"/>
        </w:rPr>
        <w:t>Adherence history: ______________</w:t>
      </w:r>
      <w:r w:rsidR="00651639">
        <w:rPr>
          <w:rFonts w:ascii="Times New Roman" w:hAnsi="Times New Roman" w:cs="Times New Roman"/>
          <w:sz w:val="24"/>
          <w:szCs w:val="24"/>
        </w:rPr>
        <w:t>_____________________________________________</w:t>
      </w:r>
    </w:p>
    <w:p w14:paraId="1106701A" w14:textId="77777777" w:rsidR="00F3653D" w:rsidRPr="00651639" w:rsidRDefault="00F3653D" w:rsidP="007F5AD0">
      <w:pPr>
        <w:autoSpaceDE w:val="0"/>
        <w:autoSpaceDN w:val="0"/>
        <w:adjustRightInd w:val="0"/>
        <w:spacing w:before="120" w:after="120" w:line="240" w:lineRule="auto"/>
        <w:ind w:left="2160" w:hanging="2160"/>
        <w:jc w:val="both"/>
        <w:rPr>
          <w:rFonts w:ascii="Times New Roman" w:hAnsi="Times New Roman" w:cs="Times New Roman"/>
          <w:sz w:val="24"/>
          <w:szCs w:val="24"/>
        </w:rPr>
      </w:pPr>
      <w:r w:rsidRPr="00651639">
        <w:rPr>
          <w:rFonts w:ascii="Times New Roman" w:hAnsi="Times New Roman" w:cs="Times New Roman"/>
          <w:sz w:val="24"/>
          <w:szCs w:val="24"/>
        </w:rPr>
        <w:t>Risk assessment: __________________</w:t>
      </w:r>
      <w:r w:rsidR="00651639">
        <w:rPr>
          <w:rFonts w:ascii="Times New Roman" w:hAnsi="Times New Roman" w:cs="Times New Roman"/>
          <w:sz w:val="24"/>
          <w:szCs w:val="24"/>
        </w:rPr>
        <w:t>___________________________________________</w:t>
      </w:r>
    </w:p>
    <w:p w14:paraId="3F073FA1" w14:textId="77777777" w:rsidR="00651639" w:rsidRDefault="00651639" w:rsidP="007F5AD0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20E772" w14:textId="77777777" w:rsidR="00F11A53" w:rsidRPr="008376EC" w:rsidRDefault="00F11A53" w:rsidP="007F5AD0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8376EC">
        <w:rPr>
          <w:rFonts w:ascii="Times New Roman" w:hAnsi="Times New Roman" w:cs="Times New Roman"/>
          <w:b/>
          <w:sz w:val="24"/>
          <w:szCs w:val="24"/>
        </w:rPr>
        <w:t xml:space="preserve">General </w:t>
      </w:r>
      <w:r w:rsidRPr="008376EC">
        <w:rPr>
          <w:rFonts w:ascii="Times New Roman" w:hAnsi="Times New Roman" w:cs="Times New Roman"/>
          <w:b/>
          <w:iCs/>
          <w:sz w:val="24"/>
          <w:szCs w:val="24"/>
        </w:rPr>
        <w:t>Introduction</w:t>
      </w:r>
      <w:r w:rsidRPr="008376EC">
        <w:rPr>
          <w:rFonts w:ascii="Times New Roman" w:hAnsi="Times New Roman" w:cs="Times New Roman"/>
          <w:iCs/>
          <w:sz w:val="24"/>
          <w:szCs w:val="24"/>
        </w:rPr>
        <w:t>:</w:t>
      </w:r>
      <w:r w:rsidRPr="008376E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5BBFBA" w14:textId="1A70B886" w:rsidR="00556AB6" w:rsidRPr="008376EC" w:rsidRDefault="00F11A53" w:rsidP="007F5AD0">
      <w:pPr>
        <w:spacing w:before="120" w:after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ank you for agreeing to be part of this interview </w:t>
      </w:r>
      <w:r w:rsidR="00B85428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s part of your </w:t>
      </w:r>
      <w:r w:rsidR="00A02299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articipation in the ongoing </w:t>
      </w:r>
      <w:r w:rsidR="00B54914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alindi </w:t>
      </w:r>
      <w:proofErr w:type="spellStart"/>
      <w:r w:rsidR="00A02299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>Tuamuke</w:t>
      </w:r>
      <w:proofErr w:type="spellEnd"/>
      <w:r w:rsidR="00A02299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A02299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>Tujikinge</w:t>
      </w:r>
      <w:proofErr w:type="spellEnd"/>
      <w:r w:rsidR="00A02299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tudy.</w:t>
      </w:r>
      <w:r w:rsidR="00B85428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</w:t>
      </w:r>
      <w:r w:rsidR="00556AB6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>e would like to learn about how to better provide Pre-Exposure Prophylaxis (</w:t>
      </w:r>
      <w:proofErr w:type="spellStart"/>
      <w:r w:rsidR="00556AB6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>PrEP</w:t>
      </w:r>
      <w:proofErr w:type="spellEnd"/>
      <w:r w:rsidR="00556AB6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services to participants </w:t>
      </w:r>
      <w:r w:rsidR="00B85428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follow up at KEMRI. We would like to </w:t>
      </w:r>
      <w:r w:rsidR="003F677A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know </w:t>
      </w:r>
      <w:r w:rsidR="00556AB6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ow to better support </w:t>
      </w:r>
      <w:r w:rsidR="00556AB6" w:rsidRPr="008376EC">
        <w:rPr>
          <w:rFonts w:ascii="Times New Roman" w:hAnsi="Times New Roman" w:cs="Times New Roman"/>
          <w:sz w:val="24"/>
          <w:szCs w:val="24"/>
        </w:rPr>
        <w:t>men who have sex with men</w:t>
      </w:r>
      <w:r w:rsidR="00556AB6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MSM) </w:t>
      </w:r>
      <w:r w:rsidR="00A02299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>and transgender women (TGW)</w:t>
      </w:r>
      <w:r w:rsid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56AB6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 take </w:t>
      </w:r>
      <w:proofErr w:type="spellStart"/>
      <w:r w:rsidR="00556AB6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>PrEP</w:t>
      </w:r>
      <w:proofErr w:type="spellEnd"/>
      <w:r w:rsidR="00556AB6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maintain good adherence over time.</w:t>
      </w:r>
    </w:p>
    <w:p w14:paraId="53D72F11" w14:textId="77777777" w:rsidR="00F11A53" w:rsidRPr="008376EC" w:rsidRDefault="00F11A53" w:rsidP="007F5A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>I expect that this interview will last about 1 hour</w:t>
      </w:r>
      <w:r w:rsidR="00651639"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8376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 also want to remind you that you can always skip answering a question and you can end the interview at any time. </w:t>
      </w:r>
    </w:p>
    <w:p w14:paraId="0135799E" w14:textId="77777777" w:rsidR="00F11A53" w:rsidRPr="008376EC" w:rsidRDefault="00F11A53" w:rsidP="007F5AD0">
      <w:pPr>
        <w:pStyle w:val="NoSpacing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8376EC">
        <w:rPr>
          <w:rFonts w:ascii="Times New Roman" w:hAnsi="Times New Roman" w:cs="Times New Roman"/>
          <w:sz w:val="24"/>
          <w:szCs w:val="24"/>
        </w:rPr>
        <w:t>With your permission, we would like to tape record the interview for later transcription and translation to English for analysis. All information will be kept strictly confidential</w:t>
      </w:r>
      <w:r w:rsidR="003F677A" w:rsidRPr="008376EC">
        <w:rPr>
          <w:rFonts w:ascii="Times New Roman" w:hAnsi="Times New Roman" w:cs="Times New Roman"/>
          <w:sz w:val="24"/>
          <w:szCs w:val="24"/>
        </w:rPr>
        <w:t xml:space="preserve"> </w:t>
      </w:r>
      <w:r w:rsidRPr="008376EC">
        <w:rPr>
          <w:rFonts w:ascii="Times New Roman" w:hAnsi="Times New Roman" w:cs="Times New Roman"/>
          <w:sz w:val="24"/>
          <w:szCs w:val="24"/>
        </w:rPr>
        <w:t xml:space="preserve">and as respondent, you will never be identified with any comment you make. </w:t>
      </w:r>
    </w:p>
    <w:p w14:paraId="7B875F16" w14:textId="77777777" w:rsidR="00556AB6" w:rsidRPr="008376EC" w:rsidRDefault="00556AB6" w:rsidP="007F5AD0">
      <w:pPr>
        <w:pStyle w:val="NoSpacing"/>
        <w:spacing w:before="120"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76EC">
        <w:rPr>
          <w:rFonts w:ascii="Times New Roman" w:hAnsi="Times New Roman" w:cs="Times New Roman"/>
          <w:b/>
          <w:sz w:val="24"/>
          <w:szCs w:val="24"/>
        </w:rPr>
        <w:t>Introduction to Interviews:</w:t>
      </w:r>
    </w:p>
    <w:p w14:paraId="1357D425" w14:textId="71639DE8" w:rsidR="00065DC1" w:rsidRPr="008376EC" w:rsidRDefault="00B85428" w:rsidP="007F5AD0">
      <w:pPr>
        <w:pStyle w:val="NoSpacing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8376EC">
        <w:rPr>
          <w:rFonts w:ascii="Times New Roman" w:hAnsi="Times New Roman" w:cs="Times New Roman"/>
          <w:color w:val="000000"/>
          <w:sz w:val="24"/>
          <w:szCs w:val="24"/>
        </w:rPr>
        <w:t>We</w:t>
      </w:r>
      <w:r w:rsidR="00556AB6" w:rsidRPr="008376EC">
        <w:rPr>
          <w:rFonts w:ascii="Times New Roman" w:hAnsi="Times New Roman" w:cs="Times New Roman"/>
          <w:color w:val="000000"/>
          <w:sz w:val="24"/>
          <w:szCs w:val="24"/>
        </w:rPr>
        <w:t xml:space="preserve"> seek to explore the</w:t>
      </w:r>
      <w:r w:rsidR="00556AB6" w:rsidRPr="008376EC">
        <w:rPr>
          <w:rFonts w:ascii="Times New Roman" w:hAnsi="Times New Roman" w:cs="Times New Roman"/>
          <w:sz w:val="24"/>
          <w:szCs w:val="24"/>
        </w:rPr>
        <w:t xml:space="preserve"> challenges influencing uptake and adherence to </w:t>
      </w:r>
      <w:proofErr w:type="spellStart"/>
      <w:r w:rsidR="00556AB6" w:rsidRPr="008376E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="00556AB6" w:rsidRPr="008376EC">
        <w:rPr>
          <w:rFonts w:ascii="Times New Roman" w:hAnsi="Times New Roman" w:cs="Times New Roman"/>
          <w:sz w:val="24"/>
          <w:szCs w:val="24"/>
        </w:rPr>
        <w:t xml:space="preserve"> as well </w:t>
      </w:r>
      <w:r w:rsidR="003F677A" w:rsidRPr="008376EC">
        <w:rPr>
          <w:rFonts w:ascii="Times New Roman" w:hAnsi="Times New Roman" w:cs="Times New Roman"/>
          <w:sz w:val="24"/>
          <w:szCs w:val="24"/>
        </w:rPr>
        <w:t xml:space="preserve">as </w:t>
      </w:r>
      <w:r w:rsidR="00556AB6" w:rsidRPr="008376EC">
        <w:rPr>
          <w:rFonts w:ascii="Times New Roman" w:hAnsi="Times New Roman" w:cs="Times New Roman"/>
          <w:sz w:val="24"/>
          <w:szCs w:val="24"/>
        </w:rPr>
        <w:t>the facilitators among MSM</w:t>
      </w:r>
      <w:r w:rsidR="00A02299" w:rsidRPr="008376EC">
        <w:rPr>
          <w:rFonts w:ascii="Times New Roman" w:hAnsi="Times New Roman" w:cs="Times New Roman"/>
          <w:sz w:val="24"/>
          <w:szCs w:val="24"/>
        </w:rPr>
        <w:t xml:space="preserve"> and TGW</w:t>
      </w:r>
      <w:r w:rsidR="00556AB6" w:rsidRPr="008376EC">
        <w:rPr>
          <w:rFonts w:ascii="Times New Roman" w:hAnsi="Times New Roman" w:cs="Times New Roman"/>
          <w:sz w:val="24"/>
          <w:szCs w:val="24"/>
        </w:rPr>
        <w:t>.</w:t>
      </w:r>
      <w:r w:rsidR="00750892" w:rsidRPr="008376EC">
        <w:rPr>
          <w:rFonts w:ascii="Times New Roman" w:hAnsi="Times New Roman" w:cs="Times New Roman"/>
          <w:sz w:val="24"/>
          <w:szCs w:val="24"/>
        </w:rPr>
        <w:t xml:space="preserve"> HIV disproportionately affects key populations and TGW even more. </w:t>
      </w:r>
      <w:proofErr w:type="spellStart"/>
      <w:r w:rsidR="00750892" w:rsidRPr="008376E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="00750892" w:rsidRPr="008376EC">
        <w:rPr>
          <w:rFonts w:ascii="Times New Roman" w:hAnsi="Times New Roman" w:cs="Times New Roman"/>
          <w:sz w:val="24"/>
          <w:szCs w:val="24"/>
        </w:rPr>
        <w:t>, when used in combination with other prevention methods, significantly reduces the risk for HIV acquisition.</w:t>
      </w:r>
      <w:r w:rsidR="00556AB6" w:rsidRPr="008376EC">
        <w:rPr>
          <w:rFonts w:ascii="Times New Roman" w:hAnsi="Times New Roman" w:cs="Times New Roman"/>
          <w:sz w:val="24"/>
          <w:szCs w:val="24"/>
        </w:rPr>
        <w:t xml:space="preserve"> Through this interview, we would like to better understand the difficulties MSM</w:t>
      </w:r>
      <w:r w:rsidR="00750892" w:rsidRPr="008376EC">
        <w:rPr>
          <w:rFonts w:ascii="Times New Roman" w:hAnsi="Times New Roman" w:cs="Times New Roman"/>
          <w:sz w:val="24"/>
          <w:szCs w:val="24"/>
        </w:rPr>
        <w:t xml:space="preserve"> and TGW</w:t>
      </w:r>
      <w:r w:rsidR="00556AB6" w:rsidRPr="008376EC">
        <w:rPr>
          <w:rFonts w:ascii="Times New Roman" w:hAnsi="Times New Roman" w:cs="Times New Roman"/>
          <w:sz w:val="24"/>
          <w:szCs w:val="24"/>
        </w:rPr>
        <w:t xml:space="preserve"> face to initiate </w:t>
      </w:r>
      <w:proofErr w:type="spellStart"/>
      <w:r w:rsidR="00556AB6" w:rsidRPr="008376E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="00556AB6" w:rsidRPr="008376EC">
        <w:rPr>
          <w:rFonts w:ascii="Times New Roman" w:hAnsi="Times New Roman" w:cs="Times New Roman"/>
          <w:sz w:val="24"/>
          <w:szCs w:val="24"/>
        </w:rPr>
        <w:t xml:space="preserve">, maintain good adherence to </w:t>
      </w:r>
      <w:proofErr w:type="spellStart"/>
      <w:r w:rsidR="00556AB6" w:rsidRPr="008376E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="00556AB6" w:rsidRPr="008376EC">
        <w:rPr>
          <w:rFonts w:ascii="Times New Roman" w:hAnsi="Times New Roman" w:cs="Times New Roman"/>
          <w:sz w:val="24"/>
          <w:szCs w:val="24"/>
        </w:rPr>
        <w:t xml:space="preserve">, identify reasons for discontinuation and factors that may improve adherence. Learning from your experiences will help address </w:t>
      </w:r>
      <w:r w:rsidRPr="008376EC">
        <w:rPr>
          <w:rFonts w:ascii="Times New Roman" w:hAnsi="Times New Roman" w:cs="Times New Roman"/>
          <w:sz w:val="24"/>
          <w:szCs w:val="24"/>
        </w:rPr>
        <w:t xml:space="preserve">some of </w:t>
      </w:r>
      <w:r w:rsidR="00556AB6" w:rsidRPr="008376EC">
        <w:rPr>
          <w:rFonts w:ascii="Times New Roman" w:hAnsi="Times New Roman" w:cs="Times New Roman"/>
          <w:sz w:val="24"/>
          <w:szCs w:val="24"/>
        </w:rPr>
        <w:t>the challenges MSM</w:t>
      </w:r>
      <w:r w:rsidR="00A02299" w:rsidRPr="008376EC">
        <w:rPr>
          <w:rFonts w:ascii="Times New Roman" w:hAnsi="Times New Roman" w:cs="Times New Roman"/>
          <w:sz w:val="24"/>
          <w:szCs w:val="24"/>
        </w:rPr>
        <w:t xml:space="preserve"> and TGW</w:t>
      </w:r>
      <w:r w:rsidR="00556AB6" w:rsidRPr="008376EC">
        <w:rPr>
          <w:rFonts w:ascii="Times New Roman" w:hAnsi="Times New Roman" w:cs="Times New Roman"/>
          <w:sz w:val="24"/>
          <w:szCs w:val="24"/>
        </w:rPr>
        <w:t xml:space="preserve"> face in the context of </w:t>
      </w:r>
      <w:proofErr w:type="spellStart"/>
      <w:r w:rsidR="00556AB6" w:rsidRPr="008376EC">
        <w:rPr>
          <w:rFonts w:ascii="Times New Roman" w:hAnsi="Times New Roman" w:cs="Times New Roman"/>
          <w:sz w:val="24"/>
          <w:szCs w:val="24"/>
        </w:rPr>
        <w:lastRenderedPageBreak/>
        <w:t>PrEP</w:t>
      </w:r>
      <w:proofErr w:type="spellEnd"/>
      <w:r w:rsidR="00556AB6" w:rsidRPr="008376EC">
        <w:rPr>
          <w:rFonts w:ascii="Times New Roman" w:hAnsi="Times New Roman" w:cs="Times New Roman"/>
          <w:sz w:val="24"/>
          <w:szCs w:val="24"/>
        </w:rPr>
        <w:t xml:space="preserve"> services, eventually improving future </w:t>
      </w:r>
      <w:proofErr w:type="spellStart"/>
      <w:r w:rsidR="00556AB6" w:rsidRPr="008376E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="00556AB6" w:rsidRPr="008376EC">
        <w:rPr>
          <w:rFonts w:ascii="Times New Roman" w:hAnsi="Times New Roman" w:cs="Times New Roman"/>
          <w:sz w:val="24"/>
          <w:szCs w:val="24"/>
        </w:rPr>
        <w:t xml:space="preserve"> uptake and adherence. </w:t>
      </w:r>
      <w:r w:rsidR="00065DC1" w:rsidRPr="008376EC">
        <w:rPr>
          <w:rFonts w:ascii="Times New Roman" w:hAnsi="Times New Roman" w:cs="Times New Roman"/>
          <w:sz w:val="24"/>
          <w:szCs w:val="24"/>
        </w:rPr>
        <w:t xml:space="preserve">We hope to learn from you the best model to scale up </w:t>
      </w:r>
      <w:proofErr w:type="spellStart"/>
      <w:r w:rsidR="00065DC1" w:rsidRPr="008376E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="00065DC1" w:rsidRPr="008376EC">
        <w:rPr>
          <w:rFonts w:ascii="Times New Roman" w:hAnsi="Times New Roman" w:cs="Times New Roman"/>
          <w:sz w:val="24"/>
          <w:szCs w:val="24"/>
        </w:rPr>
        <w:t xml:space="preserve"> access to key populations including TGW.</w:t>
      </w:r>
    </w:p>
    <w:p w14:paraId="2B7245EA" w14:textId="43E26B8F" w:rsidR="003A09A4" w:rsidRPr="00651639" w:rsidRDefault="00065DC1" w:rsidP="007F5AD0">
      <w:pPr>
        <w:pStyle w:val="NoSpacing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8376EC">
        <w:rPr>
          <w:rFonts w:ascii="Times New Roman" w:hAnsi="Times New Roman" w:cs="Times New Roman"/>
          <w:sz w:val="24"/>
          <w:szCs w:val="24"/>
        </w:rPr>
        <w:t>Do you have any concerns or questions? I am happy to address them before we start.</w:t>
      </w:r>
    </w:p>
    <w:p w14:paraId="59F0FDDE" w14:textId="77777777" w:rsidR="00556AB6" w:rsidRPr="00651639" w:rsidRDefault="00556AB6" w:rsidP="007F5AD0">
      <w:pPr>
        <w:pStyle w:val="NoSpacing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0D482204" w14:textId="77777777" w:rsidR="00556AB6" w:rsidRPr="00651639" w:rsidRDefault="00556AB6" w:rsidP="007F5AD0">
      <w:pPr>
        <w:pStyle w:val="NoSpacing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651639">
        <w:rPr>
          <w:rFonts w:ascii="Times New Roman" w:hAnsi="Times New Roman" w:cs="Times New Roman"/>
          <w:sz w:val="24"/>
          <w:szCs w:val="24"/>
        </w:rPr>
        <w:t>Now I’m going to turn on the recorder and we’ll get started …</w:t>
      </w:r>
    </w:p>
    <w:p w14:paraId="234DAA4D" w14:textId="77777777" w:rsidR="00F3653D" w:rsidRPr="00651639" w:rsidRDefault="003A09A4" w:rsidP="007F5A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1639" w:rsidDel="003A09A4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14:paraId="758B244F" w14:textId="77777777" w:rsidR="00A47742" w:rsidRPr="00651639" w:rsidRDefault="00A47742" w:rsidP="007F5AD0">
      <w:pPr>
        <w:spacing w:before="120" w:after="12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651639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Ice-breaker </w:t>
      </w:r>
    </w:p>
    <w:p w14:paraId="75FCF0D1" w14:textId="77777777" w:rsidR="00F3653D" w:rsidRPr="00651639" w:rsidRDefault="00A47742" w:rsidP="007F5AD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51639">
        <w:rPr>
          <w:rFonts w:ascii="Times New Roman" w:hAnsi="Times New Roman" w:cs="Times New Roman"/>
          <w:sz w:val="24"/>
          <w:szCs w:val="24"/>
        </w:rPr>
        <w:t xml:space="preserve">    </w:t>
      </w:r>
      <w:r w:rsidR="00F3653D" w:rsidRPr="00651639">
        <w:rPr>
          <w:rFonts w:ascii="Times New Roman" w:hAnsi="Times New Roman" w:cs="Times New Roman"/>
          <w:color w:val="000000"/>
          <w:sz w:val="24"/>
          <w:szCs w:val="24"/>
        </w:rPr>
        <w:t>Focus on interviewee’s psychological / physical well-being, and daily issues:</w:t>
      </w:r>
    </w:p>
    <w:p w14:paraId="03AF8787" w14:textId="77777777" w:rsidR="00F3653D" w:rsidRPr="00651639" w:rsidRDefault="00F3653D" w:rsidP="007F5AD0">
      <w:pPr>
        <w:numPr>
          <w:ilvl w:val="0"/>
          <w:numId w:val="1"/>
        </w:num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651639">
        <w:rPr>
          <w:rFonts w:ascii="Times New Roman" w:hAnsi="Times New Roman" w:cs="Times New Roman"/>
          <w:color w:val="000000"/>
          <w:sz w:val="24"/>
          <w:szCs w:val="24"/>
          <w:lang w:val="en-US"/>
        </w:rPr>
        <w:t>How are you feeling today? How have you been</w:t>
      </w:r>
      <w:r w:rsidRPr="0065163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? </w:t>
      </w:r>
    </w:p>
    <w:p w14:paraId="7FEEF46C" w14:textId="77777777" w:rsidR="00F3653D" w:rsidRPr="00651639" w:rsidRDefault="00F3653D" w:rsidP="007F5AD0">
      <w:pPr>
        <w:numPr>
          <w:ilvl w:val="1"/>
          <w:numId w:val="1"/>
        </w:num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65163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(make interviewee comfortable talking about his/her experiences)</w:t>
      </w:r>
    </w:p>
    <w:p w14:paraId="0D23BDC9" w14:textId="77777777" w:rsidR="00F3653D" w:rsidRPr="00CA0623" w:rsidRDefault="00F3653D" w:rsidP="007F5AD0">
      <w:pPr>
        <w:numPr>
          <w:ilvl w:val="0"/>
          <w:numId w:val="1"/>
        </w:num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CA0623">
        <w:rPr>
          <w:rFonts w:ascii="Times New Roman" w:hAnsi="Times New Roman" w:cs="Times New Roman"/>
          <w:color w:val="000000"/>
          <w:sz w:val="24"/>
          <w:szCs w:val="24"/>
          <w:lang w:val="en-US"/>
        </w:rPr>
        <w:t>For how long have you been a participant in this study?</w:t>
      </w:r>
    </w:p>
    <w:p w14:paraId="2F3486E3" w14:textId="77777777" w:rsidR="00D76DD4" w:rsidRPr="00CA0623" w:rsidRDefault="00750892" w:rsidP="007F5AD0">
      <w:pPr>
        <w:numPr>
          <w:ilvl w:val="0"/>
          <w:numId w:val="1"/>
        </w:num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CA0623">
        <w:rPr>
          <w:rFonts w:ascii="Times New Roman" w:hAnsi="Times New Roman" w:cs="Times New Roman"/>
          <w:color w:val="000000"/>
          <w:sz w:val="24"/>
          <w:szCs w:val="24"/>
          <w:lang w:val="en-US"/>
        </w:rPr>
        <w:t>Please tell me a little about you</w:t>
      </w:r>
      <w:r w:rsidR="007310F9" w:rsidRPr="00CA0623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Pr="00CA062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der identity</w:t>
      </w:r>
    </w:p>
    <w:p w14:paraId="0D277528" w14:textId="77777777" w:rsidR="00750892" w:rsidRPr="00CA0623" w:rsidRDefault="00750892" w:rsidP="00750892">
      <w:pPr>
        <w:numPr>
          <w:ilvl w:val="1"/>
          <w:numId w:val="1"/>
        </w:num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robe for TGW or GNC</w:t>
      </w:r>
    </w:p>
    <w:p w14:paraId="3DC625F8" w14:textId="77777777" w:rsidR="004D19B6" w:rsidRPr="00CA0623" w:rsidRDefault="004D19B6" w:rsidP="00750892">
      <w:pPr>
        <w:numPr>
          <w:ilvl w:val="1"/>
          <w:numId w:val="1"/>
        </w:num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robe if sometimes identity swings back to male (MSM) and any effect this has on her personality and observance to instruction, laws, societal norms etc.</w:t>
      </w:r>
    </w:p>
    <w:p w14:paraId="75AB7BE6" w14:textId="77777777" w:rsidR="00750892" w:rsidRPr="00CA0623" w:rsidRDefault="00750892" w:rsidP="00750892">
      <w:pPr>
        <w:numPr>
          <w:ilvl w:val="1"/>
          <w:numId w:val="1"/>
        </w:num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robe into process leading to discovery on above identity, coming out process, associated stigma from family, school employers, health care providers</w:t>
      </w:r>
    </w:p>
    <w:p w14:paraId="4EBD1A78" w14:textId="77777777" w:rsidR="00750892" w:rsidRPr="00CA0623" w:rsidRDefault="00750892" w:rsidP="00750892">
      <w:pPr>
        <w:numPr>
          <w:ilvl w:val="1"/>
          <w:numId w:val="1"/>
        </w:num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robe for coping and support base including other TGW or GNC</w:t>
      </w:r>
    </w:p>
    <w:p w14:paraId="47AD476F" w14:textId="072B0A31" w:rsidR="00065DC1" w:rsidRPr="00CA0623" w:rsidRDefault="00703C62" w:rsidP="00065DC1">
      <w:pPr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A0623">
        <w:rPr>
          <w:rFonts w:ascii="Times New Roman" w:hAnsi="Times New Roman" w:cs="Times New Roman"/>
          <w:color w:val="000000"/>
          <w:sz w:val="24"/>
          <w:szCs w:val="24"/>
          <w:lang w:val="en-US"/>
        </w:rPr>
        <w:t>Why d</w:t>
      </w:r>
      <w:r w:rsidR="00065DC1" w:rsidRPr="00CA0623">
        <w:rPr>
          <w:rFonts w:ascii="Times New Roman" w:hAnsi="Times New Roman" w:cs="Times New Roman"/>
          <w:color w:val="000000"/>
          <w:sz w:val="24"/>
          <w:szCs w:val="24"/>
          <w:lang w:val="en-US"/>
        </w:rPr>
        <w:t>o you think being transgender, has any association with higher risk for HIV acquisition, compared to MSM</w:t>
      </w:r>
      <w:r w:rsidRPr="00CA0623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</w:p>
    <w:p w14:paraId="5D9A3EFF" w14:textId="77777777" w:rsidR="00065DC1" w:rsidRPr="00CA0623" w:rsidRDefault="00065DC1" w:rsidP="00065DC1">
      <w:pPr>
        <w:numPr>
          <w:ilvl w:val="1"/>
          <w:numId w:val="1"/>
        </w:num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Probe for issues on homelessness, lack of legal identification documents, difficulty getting and sustaining employment </w:t>
      </w:r>
    </w:p>
    <w:p w14:paraId="016F9608" w14:textId="77777777" w:rsidR="001A4A3B" w:rsidRPr="00CA0623" w:rsidRDefault="001A4A3B" w:rsidP="00065DC1">
      <w:pPr>
        <w:numPr>
          <w:ilvl w:val="1"/>
          <w:numId w:val="1"/>
        </w:num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robe</w:t>
      </w:r>
      <w:r w:rsidR="003B1D28"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for</w:t>
      </w:r>
      <w:r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3B1D28"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(</w:t>
      </w:r>
      <w:r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if appropriate) perceived </w:t>
      </w:r>
      <w:r w:rsidR="003B1D28"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or known sex</w:t>
      </w:r>
      <w:r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drive </w:t>
      </w:r>
      <w:r w:rsidR="003B1D28"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differentials</w:t>
      </w:r>
      <w:r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between TGW, and other MSM</w:t>
      </w:r>
    </w:p>
    <w:p w14:paraId="30DB58C5" w14:textId="77777777" w:rsidR="003B1D28" w:rsidRPr="00CA0623" w:rsidRDefault="003B1D28" w:rsidP="00065DC1">
      <w:pPr>
        <w:numPr>
          <w:ilvl w:val="1"/>
          <w:numId w:val="1"/>
        </w:num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Follow above probe with any known preferred sex practices peculiar to TGW compared to other MSM and reasons for that e.g. more unprotected anal receptive sex or </w:t>
      </w:r>
      <w:proofErr w:type="spellStart"/>
      <w:r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ondomless</w:t>
      </w:r>
      <w:proofErr w:type="spellEnd"/>
      <w:r w:rsidRPr="00CA062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oral sex </w:t>
      </w:r>
    </w:p>
    <w:p w14:paraId="69E94951" w14:textId="77777777" w:rsidR="00F3653D" w:rsidRPr="00CA0623" w:rsidRDefault="00F3653D" w:rsidP="007F5AD0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b/>
          <w:sz w:val="24"/>
          <w:szCs w:val="24"/>
          <w:lang w:val="en-US"/>
        </w:rPr>
        <w:t>Topic 1</w:t>
      </w: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CA0623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General knowledge of </w:t>
      </w:r>
      <w:proofErr w:type="spellStart"/>
      <w:r w:rsidRPr="00CA0623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PrEP</w:t>
      </w:r>
      <w:proofErr w:type="spellEnd"/>
    </w:p>
    <w:p w14:paraId="35AEA645" w14:textId="77777777" w:rsidR="00F3653D" w:rsidRPr="00CA0623" w:rsidRDefault="00F3653D" w:rsidP="007F5AD0">
      <w:pPr>
        <w:numPr>
          <w:ilvl w:val="0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do you know about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082D6E33" w14:textId="77777777" w:rsidR="00F3653D" w:rsidRPr="00CA0623" w:rsidRDefault="00F3653D" w:rsidP="007F5AD0">
      <w:pPr>
        <w:numPr>
          <w:ilvl w:val="0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obe for:</w:t>
      </w:r>
    </w:p>
    <w:p w14:paraId="51E958CB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vention vs treatment</w:t>
      </w:r>
    </w:p>
    <w:p w14:paraId="00003B6B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How does it work? </w:t>
      </w:r>
    </w:p>
    <w:p w14:paraId="23F418EB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’s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usefulness (HIV risk reduction)</w:t>
      </w:r>
    </w:p>
    <w:p w14:paraId="666CA6D1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’s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safety and effectivity (duration of protection /one pill, once a day)</w:t>
      </w:r>
    </w:p>
    <w:p w14:paraId="7148976F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lastRenderedPageBreak/>
        <w:t>PrEP’s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target group (do you know who are eligible to take 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vs who are NOT eligible to take 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, why Is 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recommended for these groups)</w:t>
      </w:r>
    </w:p>
    <w:p w14:paraId="08E672AA" w14:textId="77777777" w:rsidR="00A02299" w:rsidRPr="00CA0623" w:rsidRDefault="00A02299" w:rsidP="0060466D">
      <w:pPr>
        <w:spacing w:before="120" w:after="120" w:line="240" w:lineRule="auto"/>
        <w:ind w:left="2160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If not mentioned – would you say 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is for TGW and why?</w:t>
      </w:r>
    </w:p>
    <w:p w14:paraId="0BC9A89F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Why is there need for screening before starting 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</w:t>
      </w:r>
      <w:proofErr w:type="spellEnd"/>
    </w:p>
    <w:p w14:paraId="52568C77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adherence (how often; can one take a break? What is required if you need to take a break)</w:t>
      </w:r>
    </w:p>
    <w:p w14:paraId="5D578D9E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What if occasional dose missed? How long is 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used for, and when should one stop? </w:t>
      </w:r>
    </w:p>
    <w:p w14:paraId="02E0BED1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fference between PEP/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</w:t>
      </w:r>
      <w:proofErr w:type="spellEnd"/>
    </w:p>
    <w:p w14:paraId="0305184B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What is your opinion on combining condom use and 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?</w:t>
      </w:r>
    </w:p>
    <w:p w14:paraId="7581A9D8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Myths and Misconceptions about 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?</w:t>
      </w:r>
    </w:p>
    <w:p w14:paraId="0A5DC7F1" w14:textId="77777777" w:rsidR="00065DC1" w:rsidRPr="00CA0623" w:rsidRDefault="002B7313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Probe for sources of any wrong/ incomplete information on 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, any impact such information has had on adherence and retention</w:t>
      </w:r>
    </w:p>
    <w:p w14:paraId="4ACC19EE" w14:textId="77777777" w:rsidR="00F11A53" w:rsidRPr="00CA0623" w:rsidRDefault="00F11A53" w:rsidP="007F5AD0">
      <w:pPr>
        <w:pStyle w:val="ListParagraph"/>
        <w:autoSpaceDE w:val="0"/>
        <w:autoSpaceDN w:val="0"/>
        <w:adjustRightInd w:val="0"/>
        <w:spacing w:before="120" w:after="120" w:line="240" w:lineRule="auto"/>
        <w:ind w:left="360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14:paraId="130B8DD7" w14:textId="77777777" w:rsidR="00F11A53" w:rsidRPr="00CA0623" w:rsidRDefault="00F11A53" w:rsidP="007F5AD0">
      <w:pPr>
        <w:spacing w:before="120" w:after="120" w:line="240" w:lineRule="auto"/>
        <w:jc w:val="both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b/>
          <w:sz w:val="24"/>
          <w:szCs w:val="24"/>
          <w:lang w:val="en-US"/>
        </w:rPr>
        <w:t>Topic 2.</w:t>
      </w: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A0623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Experience using </w:t>
      </w:r>
      <w:proofErr w:type="spellStart"/>
      <w:r w:rsidRPr="00CA0623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PrEP</w:t>
      </w:r>
      <w:proofErr w:type="spellEnd"/>
    </w:p>
    <w:p w14:paraId="3D4D246F" w14:textId="77777777" w:rsidR="00F3653D" w:rsidRPr="00CA0623" w:rsidRDefault="00F3653D" w:rsidP="007F5AD0">
      <w:pPr>
        <w:pStyle w:val="NoSpacing"/>
        <w:numPr>
          <w:ilvl w:val="0"/>
          <w:numId w:val="3"/>
        </w:num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 xml:space="preserve">Please can you tell me when you started taking </w:t>
      </w:r>
      <w:proofErr w:type="spellStart"/>
      <w:r w:rsidRPr="00CA062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hAnsi="Times New Roman" w:cs="Times New Roman"/>
          <w:sz w:val="24"/>
          <w:szCs w:val="24"/>
        </w:rPr>
        <w:t>?</w:t>
      </w:r>
    </w:p>
    <w:p w14:paraId="537B7A0F" w14:textId="77777777" w:rsidR="00F3653D" w:rsidRPr="00CA0623" w:rsidRDefault="00F3653D" w:rsidP="007F5AD0">
      <w:pPr>
        <w:pStyle w:val="NoSpacing"/>
        <w:numPr>
          <w:ilvl w:val="0"/>
          <w:numId w:val="3"/>
        </w:num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 xml:space="preserve">What was your motivation to start </w:t>
      </w:r>
      <w:proofErr w:type="spellStart"/>
      <w:r w:rsidRPr="00CA062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hAnsi="Times New Roman" w:cs="Times New Roman"/>
          <w:sz w:val="24"/>
          <w:szCs w:val="24"/>
        </w:rPr>
        <w:t>?</w:t>
      </w:r>
      <w:r w:rsidR="00C769F7" w:rsidRPr="00CA0623">
        <w:rPr>
          <w:rFonts w:ascii="Times New Roman" w:hAnsi="Times New Roman" w:cs="Times New Roman"/>
          <w:sz w:val="24"/>
          <w:szCs w:val="24"/>
        </w:rPr>
        <w:t xml:space="preserve"> </w:t>
      </w:r>
      <w:r w:rsidR="00230493" w:rsidRPr="00CA0623">
        <w:rPr>
          <w:rFonts w:ascii="Times New Roman" w:hAnsi="Times New Roman" w:cs="Times New Roman"/>
          <w:sz w:val="24"/>
          <w:szCs w:val="24"/>
        </w:rPr>
        <w:t xml:space="preserve">Do you think TGW are at higher risk for HIV acquisition? </w:t>
      </w:r>
      <w:r w:rsidR="00C769F7" w:rsidRPr="00CA0623">
        <w:rPr>
          <w:rFonts w:ascii="Times New Roman" w:hAnsi="Times New Roman" w:cs="Times New Roman"/>
          <w:sz w:val="24"/>
          <w:szCs w:val="24"/>
        </w:rPr>
        <w:t xml:space="preserve">I was thinking of having a probe here on TGW identity as a motivator to </w:t>
      </w:r>
      <w:proofErr w:type="spellStart"/>
      <w:r w:rsidR="00C769F7" w:rsidRPr="00CA062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="00C769F7" w:rsidRPr="00CA0623">
        <w:rPr>
          <w:rFonts w:ascii="Times New Roman" w:hAnsi="Times New Roman" w:cs="Times New Roman"/>
          <w:sz w:val="24"/>
          <w:szCs w:val="24"/>
        </w:rPr>
        <w:t xml:space="preserve"> uptake</w:t>
      </w:r>
    </w:p>
    <w:p w14:paraId="43067315" w14:textId="77777777" w:rsidR="00230493" w:rsidRPr="00CA0623" w:rsidRDefault="00230493" w:rsidP="00230493">
      <w:pPr>
        <w:pStyle w:val="NoSpacing"/>
        <w:spacing w:before="120" w:after="120"/>
        <w:ind w:left="7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 xml:space="preserve">Probe for: sexual risk taking, </w:t>
      </w:r>
      <w:proofErr w:type="spellStart"/>
      <w:r w:rsidRPr="00CA0623">
        <w:rPr>
          <w:rFonts w:ascii="Times New Roman" w:hAnsi="Times New Roman" w:cs="Times New Roman"/>
          <w:i/>
          <w:sz w:val="24"/>
          <w:szCs w:val="24"/>
        </w:rPr>
        <w:t>condomless</w:t>
      </w:r>
      <w:proofErr w:type="spellEnd"/>
      <w:r w:rsidRPr="00CA0623">
        <w:rPr>
          <w:rFonts w:ascii="Times New Roman" w:hAnsi="Times New Roman" w:cs="Times New Roman"/>
          <w:i/>
          <w:sz w:val="24"/>
          <w:szCs w:val="24"/>
        </w:rPr>
        <w:t xml:space="preserve"> sex, transactional sex, group sex, coerced sex </w:t>
      </w:r>
    </w:p>
    <w:p w14:paraId="6979BA1A" w14:textId="77777777" w:rsidR="00F3653D" w:rsidRPr="00CA0623" w:rsidRDefault="00F3653D" w:rsidP="007F5AD0">
      <w:pPr>
        <w:pStyle w:val="NoSpacing"/>
        <w:spacing w:before="120" w:after="120"/>
        <w:ind w:left="720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>Probe for: New relationships? Perceived self to be at high risk? Health worker’s recommendation? Peer pressure? Unknown HIV status of partner?</w:t>
      </w:r>
      <w:r w:rsidR="00A02299" w:rsidRPr="00CA0623">
        <w:rPr>
          <w:rFonts w:ascii="Times New Roman" w:hAnsi="Times New Roman" w:cs="Times New Roman"/>
          <w:i/>
          <w:sz w:val="24"/>
          <w:szCs w:val="24"/>
        </w:rPr>
        <w:t xml:space="preserve"> Being a TGW?</w:t>
      </w:r>
    </w:p>
    <w:p w14:paraId="7DE5709A" w14:textId="77777777" w:rsidR="00F3653D" w:rsidRPr="00CA0623" w:rsidRDefault="00F3653D" w:rsidP="007F5AD0">
      <w:pPr>
        <w:numPr>
          <w:ilvl w:val="0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ould you please describe your experience being on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661DB922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(probe for regular doctor visits/medical screening; concerns regarding disclosure; concerns from significant others; stigma; fear of 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</w:rPr>
        <w:t>PrEP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 safety; misconceptions, other?</w:t>
      </w:r>
      <w:r w:rsidR="00A02299"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 Concerns of being outed as a TGW?</w:t>
      </w:r>
      <w:r w:rsidRPr="00CA0623">
        <w:rPr>
          <w:rFonts w:ascii="Times New Roman" w:eastAsia="Calibri" w:hAnsi="Times New Roman" w:cs="Times New Roman"/>
          <w:i/>
          <w:sz w:val="24"/>
          <w:szCs w:val="24"/>
        </w:rPr>
        <w:t>)</w:t>
      </w:r>
    </w:p>
    <w:p w14:paraId="1D542A7D" w14:textId="77777777" w:rsidR="00F3653D" w:rsidRPr="00CA0623" w:rsidRDefault="00F3653D" w:rsidP="007F5AD0">
      <w:pPr>
        <w:numPr>
          <w:ilvl w:val="0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Did you experience any side effects? How did you cope with them?</w:t>
      </w:r>
    </w:p>
    <w:p w14:paraId="40EECEC8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Call the clinic? Came back to </w:t>
      </w:r>
      <w:r w:rsidR="00651639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the clinic? Consulted a friend?</w:t>
      </w:r>
    </w:p>
    <w:p w14:paraId="247FB28A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d you feel supported during this time? How differently would you say you should have been supported?</w:t>
      </w:r>
      <w:r w:rsidR="00A02299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Is there a different way you feel TGW should be supported? </w:t>
      </w:r>
    </w:p>
    <w:p w14:paraId="51F1107A" w14:textId="77777777" w:rsidR="00651639" w:rsidRPr="00CA0623" w:rsidRDefault="00651639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CA0623">
        <w:rPr>
          <w:rFonts w:ascii="Times New Roman" w:eastAsia="Calibri" w:hAnsi="Times New Roman" w:cs="Times New Roman"/>
          <w:lang w:val="en-US"/>
        </w:rPr>
        <w:t>How helpful would it be if KEMRI had a helpline for support? What kind of support would you expect?</w:t>
      </w:r>
    </w:p>
    <w:p w14:paraId="281208F0" w14:textId="77777777" w:rsidR="004D19B6" w:rsidRPr="00CA0623" w:rsidRDefault="004D19B6" w:rsidP="004D19B6">
      <w:pPr>
        <w:numPr>
          <w:ilvl w:val="0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Do you know of any other place where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 is being offered?</w:t>
      </w:r>
    </w:p>
    <w:p w14:paraId="56EDB940" w14:textId="77777777" w:rsidR="004D19B6" w:rsidRPr="00CA0623" w:rsidRDefault="004D19B6" w:rsidP="004D19B6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If public health care facility is mentioned, probe for desire/aversion to access 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</w:rPr>
        <w:t>PrEP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 there</w:t>
      </w:r>
    </w:p>
    <w:p w14:paraId="78E8B2D3" w14:textId="77777777" w:rsidR="004D19B6" w:rsidRPr="00CA0623" w:rsidRDefault="004D19B6" w:rsidP="004D19B6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t>Probe if the aversion based on personal experience at healthcare facilities or other TGW experiences</w:t>
      </w:r>
    </w:p>
    <w:p w14:paraId="12213C0C" w14:textId="77777777" w:rsidR="004D19B6" w:rsidRPr="00CA0623" w:rsidRDefault="004D19B6" w:rsidP="004D19B6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lastRenderedPageBreak/>
        <w:t>Probe if the negative experience is from healthcare provider or other people seeking health care services</w:t>
      </w:r>
    </w:p>
    <w:p w14:paraId="20094159" w14:textId="77777777" w:rsidR="004D19B6" w:rsidRPr="00CA0623" w:rsidRDefault="004D19B6" w:rsidP="004D19B6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t>Does the aversion to public health facilities only apply to preventative/elective services or would the respondent be hesitant to seek routine or even emergency health services?</w:t>
      </w:r>
    </w:p>
    <w:p w14:paraId="1E1CB486" w14:textId="77777777" w:rsidR="004D19B6" w:rsidRPr="00CA0623" w:rsidRDefault="004D19B6" w:rsidP="004D19B6">
      <w:pPr>
        <w:spacing w:before="120" w:after="120" w:line="240" w:lineRule="auto"/>
        <w:ind w:left="720"/>
        <w:jc w:val="both"/>
        <w:rPr>
          <w:rFonts w:ascii="Times New Roman" w:eastAsia="Calibri" w:hAnsi="Times New Roman" w:cs="Times New Roman"/>
          <w:lang w:val="en-US"/>
        </w:rPr>
      </w:pPr>
    </w:p>
    <w:p w14:paraId="4E462D34" w14:textId="77777777" w:rsidR="00F3653D" w:rsidRPr="00CA0623" w:rsidRDefault="00F3653D" w:rsidP="007F5AD0">
      <w:pPr>
        <w:numPr>
          <w:ilvl w:val="0"/>
          <w:numId w:val="4"/>
        </w:numPr>
        <w:spacing w:before="120" w:after="12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What worries do you have in taking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75410A64" w14:textId="77777777" w:rsidR="00F3653D" w:rsidRPr="00CA0623" w:rsidRDefault="00F3653D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t>(Probe: protection of own health; protection of partners’ health; concerns such as acquiring STIs; frequency risky (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</w:rPr>
        <w:t>condomless</w:t>
      </w:r>
      <w:proofErr w:type="spellEnd"/>
      <w:r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) sex; fear for </w:t>
      </w:r>
      <w:r w:rsidR="007F5AD0" w:rsidRPr="00CA0623">
        <w:rPr>
          <w:rFonts w:ascii="Times New Roman" w:eastAsia="Calibri" w:hAnsi="Times New Roman" w:cs="Times New Roman"/>
          <w:i/>
          <w:sz w:val="24"/>
          <w:szCs w:val="24"/>
        </w:rPr>
        <w:t>medical? /</w:t>
      </w:r>
      <w:r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routine </w:t>
      </w: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ests; side effects; fear for stigma/discrimination; practicalities; </w:t>
      </w:r>
      <w:proofErr w:type="spellStart"/>
      <w:r w:rsidR="00A02299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</w:t>
      </w:r>
      <w:proofErr w:type="spellEnd"/>
      <w:r w:rsidR="0071477D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-hormones interactions</w:t>
      </w:r>
      <w:r w:rsidR="00A02299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? </w:t>
      </w:r>
      <w:r w:rsidR="0071477D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Regular visits to the clinic following a past negative healthcare </w:t>
      </w:r>
      <w:r w:rsidR="0071477D"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xperience as a TGW? </w:t>
      </w: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other?)</w:t>
      </w:r>
    </w:p>
    <w:p w14:paraId="5B388ABF" w14:textId="77777777" w:rsidR="00F3653D" w:rsidRPr="00CA0623" w:rsidRDefault="00F3653D" w:rsidP="007F5AD0">
      <w:pPr>
        <w:pStyle w:val="NoSpacing"/>
        <w:numPr>
          <w:ilvl w:val="0"/>
          <w:numId w:val="15"/>
        </w:num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 xml:space="preserve">How would you say your life has changed while taking </w:t>
      </w:r>
      <w:proofErr w:type="spellStart"/>
      <w:r w:rsidRPr="00CA062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32FBB4C" w14:textId="77777777" w:rsidR="00F3653D" w:rsidRPr="00CA0623" w:rsidRDefault="00F3653D" w:rsidP="007F5AD0">
      <w:pPr>
        <w:pStyle w:val="NoSpacing"/>
        <w:spacing w:before="120" w:after="120"/>
        <w:ind w:left="7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 xml:space="preserve">(Probe for: sexual </w:t>
      </w:r>
      <w:proofErr w:type="spellStart"/>
      <w:r w:rsidRPr="00CA0623">
        <w:rPr>
          <w:rFonts w:ascii="Times New Roman" w:hAnsi="Times New Roman" w:cs="Times New Roman"/>
          <w:i/>
          <w:sz w:val="24"/>
          <w:szCs w:val="24"/>
        </w:rPr>
        <w:t>behaviour</w:t>
      </w:r>
      <w:proofErr w:type="spellEnd"/>
      <w:r w:rsidRPr="00CA0623">
        <w:rPr>
          <w:rFonts w:ascii="Times New Roman" w:hAnsi="Times New Roman" w:cs="Times New Roman"/>
          <w:i/>
          <w:sz w:val="24"/>
          <w:szCs w:val="24"/>
        </w:rPr>
        <w:t xml:space="preserve">; disclosure of </w:t>
      </w:r>
      <w:proofErr w:type="spellStart"/>
      <w:r w:rsidRPr="00CA0623">
        <w:rPr>
          <w:rFonts w:ascii="Times New Roman" w:hAnsi="Times New Roman" w:cs="Times New Roman"/>
          <w:i/>
          <w:sz w:val="24"/>
          <w:szCs w:val="24"/>
        </w:rPr>
        <w:t>PrEP</w:t>
      </w:r>
      <w:proofErr w:type="spellEnd"/>
      <w:r w:rsidRPr="00CA0623">
        <w:rPr>
          <w:rFonts w:ascii="Times New Roman" w:hAnsi="Times New Roman" w:cs="Times New Roman"/>
          <w:i/>
          <w:sz w:val="24"/>
          <w:szCs w:val="24"/>
        </w:rPr>
        <w:t xml:space="preserve"> use; relationship with partner(s); social support; perceived stigma; mental health status; gender-based violence</w:t>
      </w:r>
      <w:r w:rsidR="0071477D" w:rsidRPr="00CA0623">
        <w:rPr>
          <w:rFonts w:ascii="Times New Roman" w:hAnsi="Times New Roman" w:cs="Times New Roman"/>
          <w:i/>
          <w:sz w:val="24"/>
          <w:szCs w:val="24"/>
        </w:rPr>
        <w:t>; stopped taking hormonal therapies?</w:t>
      </w:r>
      <w:r w:rsidRPr="00CA0623">
        <w:rPr>
          <w:rFonts w:ascii="Times New Roman" w:hAnsi="Times New Roman" w:cs="Times New Roman"/>
          <w:i/>
          <w:sz w:val="24"/>
          <w:szCs w:val="24"/>
        </w:rPr>
        <w:t>)</w:t>
      </w:r>
    </w:p>
    <w:p w14:paraId="79311A63" w14:textId="77777777" w:rsidR="001A4A3B" w:rsidRPr="00CA0623" w:rsidRDefault="001A4A3B" w:rsidP="001A4A3B">
      <w:pPr>
        <w:pStyle w:val="NoSpacing"/>
        <w:numPr>
          <w:ilvl w:val="1"/>
          <w:numId w:val="15"/>
        </w:numPr>
        <w:spacing w:before="120" w:after="1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 xml:space="preserve">Did sexual risk-taking increase once on </w:t>
      </w:r>
      <w:proofErr w:type="spellStart"/>
      <w:r w:rsidRPr="00CA0623">
        <w:rPr>
          <w:rFonts w:ascii="Times New Roman" w:hAnsi="Times New Roman" w:cs="Times New Roman"/>
          <w:i/>
          <w:sz w:val="24"/>
          <w:szCs w:val="24"/>
        </w:rPr>
        <w:t>PrEP</w:t>
      </w:r>
      <w:proofErr w:type="spellEnd"/>
      <w:r w:rsidRPr="00CA0623">
        <w:rPr>
          <w:rFonts w:ascii="Times New Roman" w:hAnsi="Times New Roman" w:cs="Times New Roman"/>
          <w:i/>
          <w:sz w:val="24"/>
          <w:szCs w:val="24"/>
        </w:rPr>
        <w:t>? Or reduce? Probe for reasons/motivation behind either behavioral change</w:t>
      </w:r>
    </w:p>
    <w:p w14:paraId="6BCE489D" w14:textId="77777777" w:rsidR="00F3653D" w:rsidRPr="00CA0623" w:rsidRDefault="00F3653D" w:rsidP="007F5AD0">
      <w:pPr>
        <w:spacing w:before="120" w:after="12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</w:rPr>
      </w:pPr>
    </w:p>
    <w:p w14:paraId="63C4AA97" w14:textId="77777777" w:rsidR="003021D0" w:rsidRPr="00CA0623" w:rsidRDefault="003021D0" w:rsidP="007F5AD0">
      <w:pPr>
        <w:numPr>
          <w:ilvl w:val="0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Think about the </w:t>
      </w:r>
      <w:r w:rsidR="002E0DE2" w:rsidRPr="00CA0623">
        <w:rPr>
          <w:rFonts w:ascii="Times New Roman" w:eastAsia="Calibri" w:hAnsi="Times New Roman" w:cs="Times New Roman"/>
          <w:sz w:val="24"/>
          <w:szCs w:val="24"/>
        </w:rPr>
        <w:t xml:space="preserve">days that you missed taking a </w:t>
      </w:r>
      <w:r w:rsidRPr="00CA0623">
        <w:rPr>
          <w:rFonts w:ascii="Times New Roman" w:eastAsia="Calibri" w:hAnsi="Times New Roman" w:cs="Times New Roman"/>
          <w:sz w:val="24"/>
          <w:szCs w:val="24"/>
        </w:rPr>
        <w:t>pill. What could have contributed to that?</w:t>
      </w:r>
    </w:p>
    <w:p w14:paraId="0AD150EE" w14:textId="77777777" w:rsidR="003021D0" w:rsidRPr="00CA0623" w:rsidRDefault="003021D0" w:rsidP="007F5AD0">
      <w:pPr>
        <w:numPr>
          <w:ilvl w:val="0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At </w:t>
      </w:r>
      <w:r w:rsidR="002E0DE2" w:rsidRPr="00CA0623">
        <w:rPr>
          <w:rFonts w:ascii="Times New Roman" w:eastAsia="Calibri" w:hAnsi="Times New Roman" w:cs="Times New Roman"/>
          <w:sz w:val="24"/>
          <w:szCs w:val="24"/>
        </w:rPr>
        <w:t>t</w:t>
      </w:r>
      <w:r w:rsidRPr="00CA0623">
        <w:rPr>
          <w:rFonts w:ascii="Times New Roman" w:eastAsia="Calibri" w:hAnsi="Times New Roman" w:cs="Times New Roman"/>
          <w:sz w:val="24"/>
          <w:szCs w:val="24"/>
        </w:rPr>
        <w:t>ime</w:t>
      </w:r>
      <w:r w:rsidR="002E0DE2" w:rsidRPr="00CA0623">
        <w:rPr>
          <w:rFonts w:ascii="Times New Roman" w:eastAsia="Calibri" w:hAnsi="Times New Roman" w:cs="Times New Roman"/>
          <w:sz w:val="24"/>
          <w:szCs w:val="24"/>
        </w:rPr>
        <w:t>s</w:t>
      </w: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 that you were taking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</w:rPr>
        <w:t>PrEP</w:t>
      </w:r>
      <w:proofErr w:type="spellEnd"/>
      <w:r w:rsidR="002E0DE2" w:rsidRPr="00CA0623">
        <w:rPr>
          <w:rFonts w:ascii="Times New Roman" w:eastAsia="Calibri" w:hAnsi="Times New Roman" w:cs="Times New Roman"/>
          <w:sz w:val="24"/>
          <w:szCs w:val="24"/>
        </w:rPr>
        <w:t xml:space="preserve"> every day</w:t>
      </w: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, what was helping you to </w:t>
      </w:r>
      <w:r w:rsidR="002E0DE2" w:rsidRPr="00CA0623">
        <w:rPr>
          <w:rFonts w:ascii="Times New Roman" w:eastAsia="Calibri" w:hAnsi="Times New Roman" w:cs="Times New Roman"/>
          <w:sz w:val="24"/>
          <w:szCs w:val="24"/>
        </w:rPr>
        <w:t>do that</w:t>
      </w:r>
      <w:r w:rsidRPr="00CA0623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1B1A676C" w14:textId="77777777" w:rsidR="003021D0" w:rsidRPr="00CA0623" w:rsidRDefault="003021D0" w:rsidP="007F5AD0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t>(Alarm reminders, treatment supporters)</w:t>
      </w:r>
    </w:p>
    <w:p w14:paraId="5EFE4D1C" w14:textId="77777777" w:rsidR="00EF1A14" w:rsidRPr="00CA0623" w:rsidRDefault="00EF1A14" w:rsidP="00EF1A14">
      <w:pPr>
        <w:numPr>
          <w:ilvl w:val="0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Sometimes people taking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 opt not to take it on certain days if they do not feel that at that </w:t>
      </w:r>
      <w:proofErr w:type="gramStart"/>
      <w:r w:rsidRPr="00CA0623">
        <w:rPr>
          <w:rFonts w:ascii="Times New Roman" w:eastAsia="Calibri" w:hAnsi="Times New Roman" w:cs="Times New Roman"/>
          <w:sz w:val="24"/>
          <w:szCs w:val="24"/>
        </w:rPr>
        <w:t>particular time</w:t>
      </w:r>
      <w:proofErr w:type="gramEnd"/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 they are at risk or will not be doing anything putting them at risk for HIV acquisition. Do you sometimes do that?</w:t>
      </w:r>
    </w:p>
    <w:p w14:paraId="5CE111D2" w14:textId="1932A064" w:rsidR="00EF1A14" w:rsidRPr="00CA0623" w:rsidRDefault="00EF1A14" w:rsidP="00EF1A14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Probe for a clear understanding of </w:t>
      </w:r>
      <w:r w:rsidR="007310F9" w:rsidRPr="00CA0623">
        <w:rPr>
          <w:rFonts w:ascii="Times New Roman" w:eastAsia="Calibri" w:hAnsi="Times New Roman" w:cs="Times New Roman"/>
          <w:i/>
          <w:sz w:val="24"/>
          <w:szCs w:val="24"/>
        </w:rPr>
        <w:t>r</w:t>
      </w:r>
      <w:r w:rsidRPr="00CA0623">
        <w:rPr>
          <w:rFonts w:ascii="Times New Roman" w:eastAsia="Calibri" w:hAnsi="Times New Roman" w:cs="Times New Roman"/>
          <w:i/>
          <w:sz w:val="24"/>
          <w:szCs w:val="24"/>
        </w:rPr>
        <w:t>easons of risk</w:t>
      </w:r>
    </w:p>
    <w:p w14:paraId="41759FA6" w14:textId="77777777" w:rsidR="00EF1A14" w:rsidRPr="00CA0623" w:rsidRDefault="00EF1A14" w:rsidP="00EF1A14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t>Probe for what the exact circumstances are</w:t>
      </w:r>
    </w:p>
    <w:p w14:paraId="587A6E88" w14:textId="463FE4B5" w:rsidR="00EF1A14" w:rsidRPr="00CA0623" w:rsidRDefault="00EF1A14" w:rsidP="00EF1A14">
      <w:pPr>
        <w:numPr>
          <w:ilvl w:val="0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>I</w:t>
      </w:r>
      <w:r w:rsidR="007310F9" w:rsidRPr="00CA0623">
        <w:rPr>
          <w:rFonts w:ascii="Times New Roman" w:eastAsia="Calibri" w:hAnsi="Times New Roman" w:cs="Times New Roman"/>
          <w:sz w:val="24"/>
          <w:szCs w:val="24"/>
        </w:rPr>
        <w:t>f</w:t>
      </w: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 the above breaks are in consultation with your healthcare provider, they are called ‘planned drug holidays.’ What is your opinion on planned drug holidays?</w:t>
      </w:r>
    </w:p>
    <w:p w14:paraId="6BEF3F54" w14:textId="77777777" w:rsidR="00EF1A14" w:rsidRPr="00CA0623" w:rsidRDefault="00EF1A14" w:rsidP="00EF1A14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t>Probe for when these breaks would be taken</w:t>
      </w:r>
    </w:p>
    <w:p w14:paraId="545D773F" w14:textId="77777777" w:rsidR="00EF1A14" w:rsidRPr="00CA0623" w:rsidRDefault="00EF1A14" w:rsidP="00EF1A14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t>Probe for how frequently in a year the participant feels breaks can be taken and for how long</w:t>
      </w:r>
    </w:p>
    <w:p w14:paraId="20B47DEF" w14:textId="77777777" w:rsidR="00EF1A14" w:rsidRPr="00CA0623" w:rsidRDefault="00EF1A14" w:rsidP="00EF1A14">
      <w:pPr>
        <w:numPr>
          <w:ilvl w:val="1"/>
          <w:numId w:val="3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Would a planned drug holiday enhance adherence and retention? </w:t>
      </w:r>
    </w:p>
    <w:p w14:paraId="47500FB1" w14:textId="77777777" w:rsidR="00F11A53" w:rsidRPr="00CA0623" w:rsidRDefault="00F11A53" w:rsidP="007F5AD0">
      <w:pPr>
        <w:spacing w:before="120" w:after="12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CA0623">
        <w:rPr>
          <w:rFonts w:ascii="Times New Roman" w:eastAsia="Calibri" w:hAnsi="Times New Roman" w:cs="Times New Roman"/>
          <w:b/>
          <w:sz w:val="24"/>
          <w:szCs w:val="24"/>
        </w:rPr>
        <w:t>Topic 3</w:t>
      </w: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CA0623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Personal and social stigma around </w:t>
      </w:r>
      <w:proofErr w:type="spellStart"/>
      <w:r w:rsidRPr="00CA0623">
        <w:rPr>
          <w:rFonts w:ascii="Times New Roman" w:eastAsia="Calibri" w:hAnsi="Times New Roman" w:cs="Times New Roman"/>
          <w:b/>
          <w:sz w:val="24"/>
          <w:szCs w:val="24"/>
          <w:u w:val="single"/>
        </w:rPr>
        <w:t>PrEP</w:t>
      </w:r>
      <w:proofErr w:type="spellEnd"/>
      <w:r w:rsidRPr="00CA0623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 </w:t>
      </w:r>
    </w:p>
    <w:p w14:paraId="6576D948" w14:textId="77777777" w:rsidR="00B97A19" w:rsidRPr="00CA0623" w:rsidRDefault="00F11A53" w:rsidP="007F5AD0">
      <w:pPr>
        <w:numPr>
          <w:ilvl w:val="0"/>
          <w:numId w:val="5"/>
        </w:numPr>
        <w:spacing w:before="120" w:after="12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Have you experienced any stigma with regards to using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1B7A9326" w14:textId="77777777" w:rsidR="00F11A53" w:rsidRPr="00CA0623" w:rsidRDefault="0060466D" w:rsidP="00B97A19">
      <w:pPr>
        <w:spacing w:before="120" w:after="120" w:line="240" w:lineRule="auto"/>
        <w:ind w:left="720"/>
        <w:contextualSpacing/>
        <w:rPr>
          <w:rFonts w:ascii="Times New Roman" w:eastAsia="Calibri" w:hAnsi="Times New Roman" w:cs="Times New Roman"/>
          <w:i/>
          <w:sz w:val="24"/>
          <w:szCs w:val="24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B97A19" w:rsidRPr="00CA0623">
        <w:rPr>
          <w:rFonts w:ascii="Times New Roman" w:eastAsia="Calibri" w:hAnsi="Times New Roman" w:cs="Times New Roman"/>
          <w:i/>
          <w:sz w:val="24"/>
          <w:szCs w:val="24"/>
        </w:rPr>
        <w:t>Probe for stigma at the health facility</w:t>
      </w:r>
      <w:r w:rsidR="00C769F7"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 specific to</w:t>
      </w:r>
      <w:r w:rsidR="00B97A19"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 transgender identity </w:t>
      </w:r>
    </w:p>
    <w:p w14:paraId="486BD32C" w14:textId="77777777" w:rsidR="00B97A19" w:rsidRPr="00CA0623" w:rsidRDefault="00F11A53" w:rsidP="007F5AD0">
      <w:pPr>
        <w:spacing w:before="120" w:after="120" w:line="240" w:lineRule="auto"/>
        <w:ind w:left="720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obe also for imaginary fear and internal stigma, HIV related stigma from social networks?</w:t>
      </w:r>
    </w:p>
    <w:p w14:paraId="6B912BEE" w14:textId="77777777" w:rsidR="00F11A53" w:rsidRPr="00CA0623" w:rsidRDefault="0071477D" w:rsidP="007F5AD0">
      <w:pPr>
        <w:spacing w:before="120" w:after="120" w:line="240" w:lineRule="auto"/>
        <w:ind w:left="720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Outed as a TGW</w:t>
      </w:r>
      <w:r w:rsidR="00B97A19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in the event respondent is living a double life</w:t>
      </w: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?</w:t>
      </w:r>
      <w:r w:rsidR="00F11A53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).</w:t>
      </w:r>
    </w:p>
    <w:p w14:paraId="3B4F2759" w14:textId="77777777" w:rsidR="000455E6" w:rsidRPr="00CA0623" w:rsidRDefault="000455E6" w:rsidP="007F5AD0">
      <w:pPr>
        <w:numPr>
          <w:ilvl w:val="0"/>
          <w:numId w:val="5"/>
        </w:numPr>
        <w:spacing w:before="120" w:after="12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To whom </w:t>
      </w:r>
      <w:r w:rsidR="00F3653D" w:rsidRPr="00CA0623">
        <w:rPr>
          <w:rFonts w:ascii="Times New Roman" w:eastAsia="Calibri" w:hAnsi="Times New Roman" w:cs="Times New Roman"/>
          <w:sz w:val="24"/>
          <w:szCs w:val="24"/>
        </w:rPr>
        <w:t>have</w:t>
      </w: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 you disclose</w:t>
      </w:r>
      <w:r w:rsidR="00F3653D" w:rsidRPr="00CA0623">
        <w:rPr>
          <w:rFonts w:ascii="Times New Roman" w:eastAsia="Calibri" w:hAnsi="Times New Roman" w:cs="Times New Roman"/>
          <w:sz w:val="24"/>
          <w:szCs w:val="24"/>
        </w:rPr>
        <w:t>d</w:t>
      </w: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 to that you </w:t>
      </w:r>
      <w:r w:rsidR="00F3653D" w:rsidRPr="00CA0623">
        <w:rPr>
          <w:rFonts w:ascii="Times New Roman" w:eastAsia="Calibri" w:hAnsi="Times New Roman" w:cs="Times New Roman"/>
          <w:sz w:val="24"/>
          <w:szCs w:val="24"/>
        </w:rPr>
        <w:t>are</w:t>
      </w: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 using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? How many other people </w:t>
      </w:r>
      <w:r w:rsidR="00F3653D" w:rsidRPr="00CA0623">
        <w:rPr>
          <w:rFonts w:ascii="Times New Roman" w:eastAsia="Calibri" w:hAnsi="Times New Roman" w:cs="Times New Roman"/>
          <w:sz w:val="24"/>
          <w:szCs w:val="24"/>
        </w:rPr>
        <w:t>have you told</w:t>
      </w: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 that you are taking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66A54BBC" w14:textId="77777777" w:rsidR="000455E6" w:rsidRPr="00CA0623" w:rsidRDefault="000455E6" w:rsidP="007F5AD0">
      <w:pPr>
        <w:numPr>
          <w:ilvl w:val="1"/>
          <w:numId w:val="5"/>
        </w:numPr>
        <w:spacing w:before="120" w:after="12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lastRenderedPageBreak/>
        <w:t xml:space="preserve">(Probe: why this choice? What is your relationship with these people? Why </w:t>
      </w:r>
      <w:r w:rsidR="00F3653D" w:rsidRPr="00CA0623">
        <w:rPr>
          <w:rFonts w:ascii="Times New Roman" w:eastAsia="Calibri" w:hAnsi="Times New Roman" w:cs="Times New Roman"/>
          <w:i/>
          <w:sz w:val="24"/>
          <w:szCs w:val="24"/>
        </w:rPr>
        <w:t>is</w:t>
      </w:r>
      <w:r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 the disclosure important to you? What support was received or expected?)</w:t>
      </w:r>
    </w:p>
    <w:p w14:paraId="6E57534B" w14:textId="77777777" w:rsidR="000455E6" w:rsidRPr="00CA0623" w:rsidRDefault="000455E6" w:rsidP="007F5AD0">
      <w:pPr>
        <w:numPr>
          <w:ilvl w:val="0"/>
          <w:numId w:val="5"/>
        </w:numPr>
        <w:spacing w:before="120" w:after="12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Do you think there are people who suspect you are taking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</w:rPr>
        <w:t>? Why?</w:t>
      </w:r>
    </w:p>
    <w:p w14:paraId="272368F2" w14:textId="77777777" w:rsidR="000455E6" w:rsidRPr="00CA0623" w:rsidRDefault="000455E6" w:rsidP="007F5AD0">
      <w:pPr>
        <w:numPr>
          <w:ilvl w:val="1"/>
          <w:numId w:val="5"/>
        </w:numPr>
        <w:spacing w:before="120" w:after="12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>If yes, how do you feel about it?</w:t>
      </w:r>
    </w:p>
    <w:p w14:paraId="147DD9C4" w14:textId="77777777" w:rsidR="00F11A53" w:rsidRPr="00CA0623" w:rsidRDefault="00F11A53" w:rsidP="007F5AD0">
      <w:pPr>
        <w:numPr>
          <w:ilvl w:val="0"/>
          <w:numId w:val="5"/>
        </w:numPr>
        <w:spacing w:before="120" w:after="12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Do you have worries about how other people will react if they learn you are on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3B18037A" w14:textId="77777777" w:rsidR="00F11A53" w:rsidRPr="00CA0623" w:rsidRDefault="00F11A53" w:rsidP="007F5AD0">
      <w:pPr>
        <w:numPr>
          <w:ilvl w:val="1"/>
          <w:numId w:val="5"/>
        </w:numPr>
        <w:spacing w:before="120" w:after="12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>Why? Fears? Stigma? tell me more about that</w:t>
      </w:r>
    </w:p>
    <w:p w14:paraId="234A3FE8" w14:textId="77777777" w:rsidR="00F11A53" w:rsidRPr="00CA0623" w:rsidRDefault="00F11A53" w:rsidP="007F5AD0">
      <w:pPr>
        <w:numPr>
          <w:ilvl w:val="0"/>
          <w:numId w:val="5"/>
        </w:numPr>
        <w:spacing w:before="120" w:after="12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 xml:space="preserve">What problems have you encounter while using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72825FED" w14:textId="77777777" w:rsidR="00F11A53" w:rsidRPr="00CA0623" w:rsidRDefault="00F11A53" w:rsidP="007F5AD0">
      <w:pPr>
        <w:numPr>
          <w:ilvl w:val="1"/>
          <w:numId w:val="5"/>
        </w:numPr>
        <w:spacing w:before="120" w:after="12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(Probe for fears (reaction; rejection; suspicion; threats; partner reaction/break-up; HIV association/stigma); rumours in the community; discrimination of community members/family; harassment; misconceptions of others; practicalities, such as storage, </w:t>
      </w:r>
      <w:r w:rsidR="000119A6"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frequent </w:t>
      </w:r>
      <w:r w:rsidRPr="00CA0623">
        <w:rPr>
          <w:rFonts w:ascii="Times New Roman" w:eastAsia="Calibri" w:hAnsi="Times New Roman" w:cs="Times New Roman"/>
          <w:i/>
          <w:sz w:val="24"/>
          <w:szCs w:val="24"/>
        </w:rPr>
        <w:t>travel</w:t>
      </w:r>
      <w:r w:rsidR="000119A6" w:rsidRPr="00CA0623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CA0623">
        <w:rPr>
          <w:rFonts w:ascii="Times New Roman" w:eastAsia="Calibri" w:hAnsi="Times New Roman" w:cs="Times New Roman"/>
          <w:i/>
          <w:sz w:val="24"/>
          <w:szCs w:val="24"/>
        </w:rPr>
        <w:t>,</w:t>
      </w:r>
      <w:r w:rsidR="0071477D"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 using </w:t>
      </w:r>
      <w:proofErr w:type="spellStart"/>
      <w:r w:rsidR="0071477D" w:rsidRPr="00CA0623">
        <w:rPr>
          <w:rFonts w:ascii="Times New Roman" w:eastAsia="Calibri" w:hAnsi="Times New Roman" w:cs="Times New Roman"/>
          <w:i/>
          <w:sz w:val="24"/>
          <w:szCs w:val="24"/>
        </w:rPr>
        <w:t>PrEP</w:t>
      </w:r>
      <w:proofErr w:type="spellEnd"/>
      <w:r w:rsidR="0071477D"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 while on hormonal care,</w:t>
      </w:r>
      <w:r w:rsidRPr="00CA0623">
        <w:rPr>
          <w:rFonts w:ascii="Times New Roman" w:eastAsia="Calibri" w:hAnsi="Times New Roman" w:cs="Times New Roman"/>
          <w:i/>
          <w:sz w:val="24"/>
          <w:szCs w:val="24"/>
        </w:rPr>
        <w:t xml:space="preserve"> etc.)</w:t>
      </w:r>
    </w:p>
    <w:p w14:paraId="0EA6ED3A" w14:textId="77777777" w:rsidR="00F11A53" w:rsidRPr="00CA0623" w:rsidRDefault="00F11A53" w:rsidP="007F5AD0">
      <w:pPr>
        <w:pStyle w:val="NoSpacing"/>
        <w:numPr>
          <w:ilvl w:val="0"/>
          <w:numId w:val="5"/>
        </w:numPr>
        <w:spacing w:before="120" w:after="1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 xml:space="preserve">Do you have other problems not directly related to the drug that influence your adherence? </w:t>
      </w:r>
    </w:p>
    <w:p w14:paraId="34E793BA" w14:textId="77777777" w:rsidR="00F11A53" w:rsidRPr="00CA0623" w:rsidRDefault="00F11A53" w:rsidP="007F5AD0">
      <w:pPr>
        <w:pStyle w:val="NoSpacing"/>
        <w:numPr>
          <w:ilvl w:val="1"/>
          <w:numId w:val="5"/>
        </w:numPr>
        <w:spacing w:before="120" w:after="1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>(Probe for mental health issues, alcohol use, drug abuse</w:t>
      </w:r>
      <w:r w:rsidR="000119A6" w:rsidRPr="00CA0623">
        <w:rPr>
          <w:rFonts w:ascii="Times New Roman" w:hAnsi="Times New Roman" w:cs="Times New Roman"/>
          <w:i/>
          <w:sz w:val="24"/>
          <w:szCs w:val="24"/>
        </w:rPr>
        <w:t>; time spent at the clinic</w:t>
      </w:r>
      <w:r w:rsidR="0071477D" w:rsidRPr="00CA0623">
        <w:rPr>
          <w:rFonts w:ascii="Times New Roman" w:hAnsi="Times New Roman" w:cs="Times New Roman"/>
          <w:i/>
          <w:sz w:val="24"/>
          <w:szCs w:val="24"/>
        </w:rPr>
        <w:t xml:space="preserve">; homelessness; regular violence from the public; </w:t>
      </w:r>
      <w:proofErr w:type="gramStart"/>
      <w:r w:rsidR="0071477D" w:rsidRPr="00CA0623">
        <w:rPr>
          <w:rFonts w:ascii="Times New Roman" w:hAnsi="Times New Roman" w:cs="Times New Roman"/>
          <w:i/>
          <w:sz w:val="24"/>
          <w:szCs w:val="24"/>
        </w:rPr>
        <w:t>past experience</w:t>
      </w:r>
      <w:proofErr w:type="gramEnd"/>
      <w:r w:rsidR="0071477D" w:rsidRPr="00CA0623">
        <w:rPr>
          <w:rFonts w:ascii="Times New Roman" w:hAnsi="Times New Roman" w:cs="Times New Roman"/>
          <w:i/>
          <w:sz w:val="24"/>
          <w:szCs w:val="24"/>
        </w:rPr>
        <w:t xml:space="preserve"> with healthcare</w:t>
      </w:r>
      <w:r w:rsidRPr="00CA0623">
        <w:rPr>
          <w:rFonts w:ascii="Times New Roman" w:hAnsi="Times New Roman" w:cs="Times New Roman"/>
          <w:i/>
          <w:sz w:val="24"/>
          <w:szCs w:val="24"/>
        </w:rPr>
        <w:t>)</w:t>
      </w:r>
      <w:r w:rsidR="00B97A19" w:rsidRPr="00CA0623">
        <w:rPr>
          <w:rFonts w:ascii="Times New Roman" w:hAnsi="Times New Roman" w:cs="Times New Roman"/>
          <w:i/>
          <w:sz w:val="24"/>
          <w:szCs w:val="24"/>
        </w:rPr>
        <w:t xml:space="preserve"> incarceration due to arrest for sex work,  </w:t>
      </w:r>
    </w:p>
    <w:p w14:paraId="331B0F40" w14:textId="77777777" w:rsidR="00F11A53" w:rsidRPr="00CA0623" w:rsidRDefault="00F11A53" w:rsidP="007F5AD0">
      <w:pPr>
        <w:spacing w:before="120" w:after="120" w:line="240" w:lineRule="auto"/>
        <w:ind w:left="720"/>
        <w:contextualSpacing/>
        <w:rPr>
          <w:rFonts w:ascii="Times New Roman" w:eastAsia="Calibri" w:hAnsi="Times New Roman" w:cs="Times New Roman"/>
          <w:i/>
          <w:sz w:val="24"/>
          <w:szCs w:val="24"/>
        </w:rPr>
      </w:pPr>
    </w:p>
    <w:p w14:paraId="3024EB6F" w14:textId="77777777" w:rsidR="00F11A53" w:rsidRPr="00CA0623" w:rsidRDefault="00F11A53" w:rsidP="007F5AD0">
      <w:pPr>
        <w:spacing w:before="120" w:after="12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CA0623">
        <w:rPr>
          <w:rFonts w:ascii="Times New Roman" w:eastAsia="Calibri" w:hAnsi="Times New Roman" w:cs="Times New Roman"/>
          <w:b/>
          <w:sz w:val="24"/>
          <w:szCs w:val="24"/>
        </w:rPr>
        <w:t>Topic 4</w:t>
      </w:r>
      <w:r w:rsidRPr="00CA0623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. Barriers/Facilitators to </w:t>
      </w:r>
      <w:proofErr w:type="spellStart"/>
      <w:r w:rsidRPr="00CA0623">
        <w:rPr>
          <w:rFonts w:ascii="Times New Roman" w:eastAsia="Calibri" w:hAnsi="Times New Roman" w:cs="Times New Roman"/>
          <w:b/>
          <w:sz w:val="24"/>
          <w:szCs w:val="24"/>
          <w:u w:val="single"/>
        </w:rPr>
        <w:t>PrEP</w:t>
      </w:r>
      <w:proofErr w:type="spellEnd"/>
      <w:r w:rsidRPr="00CA0623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use: </w:t>
      </w:r>
    </w:p>
    <w:p w14:paraId="1368CB5B" w14:textId="77777777" w:rsidR="00F11A53" w:rsidRPr="00CA0623" w:rsidRDefault="00F11A53" w:rsidP="007F5AD0">
      <w:pPr>
        <w:numPr>
          <w:ilvl w:val="0"/>
          <w:numId w:val="7"/>
        </w:numPr>
        <w:spacing w:before="120" w:after="12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has been the most challenging for you taking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364E2738" w14:textId="77777777" w:rsidR="0071477D" w:rsidRPr="00CA0623" w:rsidRDefault="0071477D" w:rsidP="007F5AD0">
      <w:pPr>
        <w:pStyle w:val="NoSpacing"/>
        <w:numPr>
          <w:ilvl w:val="1"/>
          <w:numId w:val="7"/>
        </w:num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0623">
        <w:rPr>
          <w:rFonts w:ascii="Times New Roman" w:hAnsi="Times New Roman" w:cs="Times New Roman"/>
          <w:sz w:val="24"/>
          <w:szCs w:val="24"/>
          <w:lang w:val="en-GB"/>
        </w:rPr>
        <w:t xml:space="preserve">(for TGW probe about integration of </w:t>
      </w:r>
      <w:proofErr w:type="spellStart"/>
      <w:r w:rsidRPr="00CA0623">
        <w:rPr>
          <w:rFonts w:ascii="Times New Roman" w:hAnsi="Times New Roman" w:cs="Times New Roman"/>
          <w:sz w:val="24"/>
          <w:szCs w:val="24"/>
          <w:lang w:val="en-GB"/>
        </w:rPr>
        <w:t>PrEP</w:t>
      </w:r>
      <w:proofErr w:type="spellEnd"/>
      <w:r w:rsidRPr="00CA0623">
        <w:rPr>
          <w:rFonts w:ascii="Times New Roman" w:hAnsi="Times New Roman" w:cs="Times New Roman"/>
          <w:sz w:val="24"/>
          <w:szCs w:val="24"/>
          <w:lang w:val="en-GB"/>
        </w:rPr>
        <w:t xml:space="preserve"> with hormonal care)</w:t>
      </w:r>
    </w:p>
    <w:p w14:paraId="6F435BEB" w14:textId="77777777" w:rsidR="000119A6" w:rsidRPr="00CA0623" w:rsidRDefault="000119A6" w:rsidP="007F5AD0">
      <w:pPr>
        <w:pStyle w:val="NoSpacing"/>
        <w:numPr>
          <w:ilvl w:val="1"/>
          <w:numId w:val="7"/>
        </w:num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>What do you think could be helpful in overcoming these challenges?</w:t>
      </w:r>
    </w:p>
    <w:p w14:paraId="062A38A4" w14:textId="77777777" w:rsidR="000119A6" w:rsidRPr="00CA0623" w:rsidRDefault="000119A6" w:rsidP="007F5AD0">
      <w:pPr>
        <w:pStyle w:val="NoSpacing"/>
        <w:numPr>
          <w:ilvl w:val="1"/>
          <w:numId w:val="7"/>
        </w:num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0623">
        <w:rPr>
          <w:rFonts w:ascii="Times New Roman" w:eastAsia="Calibri" w:hAnsi="Times New Roman" w:cs="Times New Roman"/>
          <w:sz w:val="24"/>
          <w:szCs w:val="24"/>
        </w:rPr>
        <w:t>What kind of support have you received or expect?</w:t>
      </w:r>
    </w:p>
    <w:p w14:paraId="1CCB9F35" w14:textId="77777777" w:rsidR="00F11A53" w:rsidRPr="00CA0623" w:rsidRDefault="00F11A53" w:rsidP="007F5AD0">
      <w:pPr>
        <w:numPr>
          <w:ilvl w:val="0"/>
          <w:numId w:val="6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rom your experience on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what sort of support would you say is helpful to give people on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4AA76D80" w14:textId="77777777" w:rsidR="00B97A19" w:rsidRPr="00CA0623" w:rsidRDefault="00B97A19" w:rsidP="00B97A19">
      <w:pPr>
        <w:spacing w:before="120" w:after="120" w:line="240" w:lineRule="auto"/>
        <w:ind w:left="720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obe for need for trans specific healthcare facilities and point people at the facility</w:t>
      </w:r>
    </w:p>
    <w:p w14:paraId="142098A6" w14:textId="77777777" w:rsidR="000119A6" w:rsidRPr="00CA0623" w:rsidRDefault="000119A6" w:rsidP="007F5AD0">
      <w:pPr>
        <w:numPr>
          <w:ilvl w:val="0"/>
          <w:numId w:val="6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ave you been thinking of what can be helpful to improve your adherence? </w:t>
      </w:r>
    </w:p>
    <w:p w14:paraId="418CE748" w14:textId="77777777" w:rsidR="000119A6" w:rsidRPr="00CA0623" w:rsidRDefault="000119A6" w:rsidP="007F5AD0">
      <w:pPr>
        <w:numPr>
          <w:ilvl w:val="1"/>
          <w:numId w:val="6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(probe for previous ways of coping with meds – setting of alarm for reminders, treatment buddy, changes in routines, preferred interval of refill visits etc.)</w:t>
      </w:r>
    </w:p>
    <w:p w14:paraId="559179DD" w14:textId="77777777" w:rsidR="001A4A3B" w:rsidRPr="00CA0623" w:rsidRDefault="001A4A3B" w:rsidP="007F5AD0">
      <w:pPr>
        <w:numPr>
          <w:ilvl w:val="1"/>
          <w:numId w:val="6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Revisit planned drug holidays if appropriate to do so or if respondent mentions it. Probe for actual planning of a drug holiday, is there a need for follow up when holiday is almost coming to an end</w:t>
      </w:r>
    </w:p>
    <w:p w14:paraId="48FD02C7" w14:textId="77777777" w:rsidR="00F11A53" w:rsidRPr="00CA0623" w:rsidRDefault="00F11A53" w:rsidP="007F5AD0">
      <w:pPr>
        <w:numPr>
          <w:ilvl w:val="0"/>
          <w:numId w:val="6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 an individual what would you say could help you to better adhere to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2D6070EC" w14:textId="77777777" w:rsidR="00F11A53" w:rsidRPr="00CA0623" w:rsidRDefault="00F11A53" w:rsidP="007F5AD0">
      <w:pPr>
        <w:spacing w:before="120" w:after="12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(probe for: support group? On-going counselling? Couple counselling? Social media support?</w:t>
      </w:r>
      <w:r w:rsidR="000119A6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LGBT organization support?</w:t>
      </w: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setting of alarm for reminders, treatment buddy, changes in routines,</w:t>
      </w:r>
      <w:r w:rsidR="0071477D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trans competent </w:t>
      </w:r>
      <w:proofErr w:type="gramStart"/>
      <w:r w:rsidR="0071477D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providers, </w:t>
      </w:r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etc</w:t>
      </w:r>
      <w:proofErr w:type="spellEnd"/>
      <w:proofErr w:type="gramEnd"/>
    </w:p>
    <w:p w14:paraId="67D8E566" w14:textId="77777777" w:rsidR="000119A6" w:rsidRPr="00CA0623" w:rsidRDefault="000119A6" w:rsidP="007F5AD0">
      <w:pPr>
        <w:pStyle w:val="ListParagraph"/>
        <w:numPr>
          <w:ilvl w:val="0"/>
          <w:numId w:val="16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rom your experience on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, what sort of support would you say is helpful to give MSM</w:t>
      </w:r>
      <w:r w:rsidR="0013486C"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TGW</w:t>
      </w: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06E567D4" w14:textId="77777777" w:rsidR="003109AA" w:rsidRPr="00CA0623" w:rsidRDefault="003109AA" w:rsidP="007F5AD0">
      <w:pPr>
        <w:pStyle w:val="ListParagraph"/>
        <w:numPr>
          <w:ilvl w:val="0"/>
          <w:numId w:val="16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ow do you think you can be better supported by KEMRI in taking and adhering to </w:t>
      </w:r>
      <w:proofErr w:type="spellStart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PrEP</w:t>
      </w:r>
      <w:proofErr w:type="spellEnd"/>
      <w:r w:rsidRPr="00CA0623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29CCE777" w14:textId="77777777" w:rsidR="00651639" w:rsidRPr="00CA0623" w:rsidRDefault="003109AA" w:rsidP="007F5AD0">
      <w:pPr>
        <w:numPr>
          <w:ilvl w:val="1"/>
          <w:numId w:val="6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A0623" w:rsidDel="003109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651639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(Probe for professional healthcare and social; </w:t>
      </w:r>
      <w:r w:rsidR="0013486C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trans </w:t>
      </w:r>
      <w:r w:rsidR="00B97A19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friendly providers</w:t>
      </w:r>
      <w:r w:rsidR="0013486C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, </w:t>
      </w:r>
      <w:r w:rsidR="00651639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community; </w:t>
      </w:r>
      <w:proofErr w:type="spellStart"/>
      <w:r w:rsidR="00651639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EP</w:t>
      </w:r>
      <w:proofErr w:type="spellEnd"/>
      <w:r w:rsidR="00651639" w:rsidRPr="00CA0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support groups facilitated by KEMRI)</w:t>
      </w:r>
    </w:p>
    <w:p w14:paraId="34D88398" w14:textId="77777777" w:rsidR="00F11A53" w:rsidRPr="00CA0623" w:rsidRDefault="00F11A53" w:rsidP="007F5AD0">
      <w:pPr>
        <w:pStyle w:val="NoSpacing"/>
        <w:numPr>
          <w:ilvl w:val="0"/>
          <w:numId w:val="6"/>
        </w:num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lastRenderedPageBreak/>
        <w:t xml:space="preserve">What role can your partner (and / or family, friend) play in helping you adhere to </w:t>
      </w:r>
      <w:proofErr w:type="spellStart"/>
      <w:r w:rsidRPr="00CA0623">
        <w:rPr>
          <w:rFonts w:ascii="Times New Roman" w:hAnsi="Times New Roman" w:cs="Times New Roman"/>
          <w:sz w:val="24"/>
          <w:szCs w:val="24"/>
        </w:rPr>
        <w:t>PrEP</w:t>
      </w:r>
      <w:proofErr w:type="spellEnd"/>
    </w:p>
    <w:p w14:paraId="713D1D02" w14:textId="77777777" w:rsidR="001A4A3B" w:rsidRPr="00CA0623" w:rsidRDefault="001A4A3B" w:rsidP="001A4A3B">
      <w:pPr>
        <w:pStyle w:val="NoSpacing"/>
        <w:numPr>
          <w:ilvl w:val="1"/>
          <w:numId w:val="6"/>
        </w:numPr>
        <w:spacing w:before="120" w:after="1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 xml:space="preserve">Probe for any worried about intimate partner violence, social harms linked to </w:t>
      </w:r>
      <w:proofErr w:type="spellStart"/>
      <w:r w:rsidRPr="00CA0623">
        <w:rPr>
          <w:rFonts w:ascii="Times New Roman" w:hAnsi="Times New Roman" w:cs="Times New Roman"/>
          <w:i/>
          <w:sz w:val="24"/>
          <w:szCs w:val="24"/>
        </w:rPr>
        <w:t>PrEP</w:t>
      </w:r>
      <w:proofErr w:type="spellEnd"/>
      <w:r w:rsidRPr="00CA0623">
        <w:rPr>
          <w:rFonts w:ascii="Times New Roman" w:hAnsi="Times New Roman" w:cs="Times New Roman"/>
          <w:i/>
          <w:sz w:val="24"/>
          <w:szCs w:val="24"/>
        </w:rPr>
        <w:t xml:space="preserve"> use </w:t>
      </w:r>
    </w:p>
    <w:p w14:paraId="508EB7CF" w14:textId="77777777" w:rsidR="001A4A3B" w:rsidRPr="00CA0623" w:rsidRDefault="001A4A3B" w:rsidP="001A4A3B">
      <w:pPr>
        <w:pStyle w:val="NoSpacing"/>
        <w:numPr>
          <w:ilvl w:val="1"/>
          <w:numId w:val="6"/>
        </w:numPr>
        <w:spacing w:before="120" w:after="1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 xml:space="preserve">Does coming to/being seen at the coming to the key </w:t>
      </w:r>
      <w:proofErr w:type="gramStart"/>
      <w:r w:rsidRPr="00CA0623">
        <w:rPr>
          <w:rFonts w:ascii="Times New Roman" w:hAnsi="Times New Roman" w:cs="Times New Roman"/>
          <w:i/>
          <w:sz w:val="24"/>
          <w:szCs w:val="24"/>
        </w:rPr>
        <w:t>populations</w:t>
      </w:r>
      <w:proofErr w:type="gramEnd"/>
      <w:r w:rsidRPr="00CA0623">
        <w:rPr>
          <w:rFonts w:ascii="Times New Roman" w:hAnsi="Times New Roman" w:cs="Times New Roman"/>
          <w:i/>
          <w:sz w:val="24"/>
          <w:szCs w:val="24"/>
        </w:rPr>
        <w:t xml:space="preserve"> clinic portend and social harm or even possible IPV</w:t>
      </w:r>
    </w:p>
    <w:p w14:paraId="0E2E5133" w14:textId="77777777" w:rsidR="001A4A3B" w:rsidRPr="00CA0623" w:rsidRDefault="001A4A3B" w:rsidP="00E13089">
      <w:pPr>
        <w:pStyle w:val="NoSpacing"/>
        <w:numPr>
          <w:ilvl w:val="0"/>
          <w:numId w:val="6"/>
        </w:num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 xml:space="preserve">What role can </w:t>
      </w:r>
      <w:proofErr w:type="gramStart"/>
      <w:r w:rsidRPr="00CA062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A0623">
        <w:rPr>
          <w:rFonts w:ascii="Times New Roman" w:hAnsi="Times New Roman" w:cs="Times New Roman"/>
          <w:sz w:val="24"/>
          <w:szCs w:val="24"/>
        </w:rPr>
        <w:t xml:space="preserve"> HCW can</w:t>
      </w:r>
      <w:r w:rsidR="00F11A53" w:rsidRPr="00CA0623">
        <w:rPr>
          <w:rFonts w:ascii="Times New Roman" w:hAnsi="Times New Roman" w:cs="Times New Roman"/>
          <w:sz w:val="24"/>
          <w:szCs w:val="24"/>
        </w:rPr>
        <w:t xml:space="preserve"> play</w:t>
      </w:r>
      <w:r w:rsidRPr="00CA0623">
        <w:rPr>
          <w:rFonts w:ascii="Times New Roman" w:hAnsi="Times New Roman" w:cs="Times New Roman"/>
          <w:sz w:val="24"/>
          <w:szCs w:val="24"/>
        </w:rPr>
        <w:t xml:space="preserve"> to mitigate any of the above harms</w:t>
      </w:r>
      <w:r w:rsidR="00F11A53" w:rsidRPr="00CA0623">
        <w:rPr>
          <w:rFonts w:ascii="Times New Roman" w:hAnsi="Times New Roman" w:cs="Times New Roman"/>
          <w:sz w:val="24"/>
          <w:szCs w:val="24"/>
        </w:rPr>
        <w:t>?</w:t>
      </w:r>
    </w:p>
    <w:p w14:paraId="21EDD291" w14:textId="77777777" w:rsidR="00A47742" w:rsidRPr="00CA0623" w:rsidRDefault="00F11A53" w:rsidP="00E13089">
      <w:pPr>
        <w:pStyle w:val="NoSpacing"/>
        <w:numPr>
          <w:ilvl w:val="0"/>
          <w:numId w:val="6"/>
        </w:num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 xml:space="preserve"> How can we help you staying on </w:t>
      </w:r>
      <w:proofErr w:type="spellStart"/>
      <w:r w:rsidRPr="00CA062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hAnsi="Times New Roman" w:cs="Times New Roman"/>
          <w:sz w:val="24"/>
          <w:szCs w:val="24"/>
        </w:rPr>
        <w:t>?</w:t>
      </w:r>
    </w:p>
    <w:p w14:paraId="3BB3D1A1" w14:textId="77777777" w:rsidR="001A4A3B" w:rsidRPr="00CA0623" w:rsidRDefault="001A4A3B" w:rsidP="001A4A3B">
      <w:pPr>
        <w:pStyle w:val="NoSpacing"/>
        <w:spacing w:before="120" w:after="120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7C7DD5DE" w14:textId="77777777" w:rsidR="000119A6" w:rsidRPr="00CA0623" w:rsidRDefault="00F11A53" w:rsidP="007F5AD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b/>
          <w:sz w:val="24"/>
          <w:szCs w:val="24"/>
        </w:rPr>
        <w:t>Topic 5.</w:t>
      </w:r>
      <w:r w:rsidRPr="00CA0623">
        <w:rPr>
          <w:rFonts w:ascii="Times New Roman" w:hAnsi="Times New Roman" w:cs="Times New Roman"/>
          <w:sz w:val="24"/>
          <w:szCs w:val="24"/>
        </w:rPr>
        <w:t xml:space="preserve"> </w:t>
      </w:r>
      <w:r w:rsidRPr="00CA0623">
        <w:rPr>
          <w:rFonts w:ascii="Times New Roman" w:hAnsi="Times New Roman" w:cs="Times New Roman"/>
          <w:b/>
          <w:sz w:val="24"/>
          <w:szCs w:val="24"/>
          <w:u w:val="single"/>
        </w:rPr>
        <w:t xml:space="preserve">Barriers/Facilitators to </w:t>
      </w:r>
      <w:proofErr w:type="spellStart"/>
      <w:r w:rsidRPr="00CA0623">
        <w:rPr>
          <w:rFonts w:ascii="Times New Roman" w:hAnsi="Times New Roman" w:cs="Times New Roman"/>
          <w:b/>
          <w:sz w:val="24"/>
          <w:szCs w:val="24"/>
          <w:u w:val="single"/>
        </w:rPr>
        <w:t>PrEP</w:t>
      </w:r>
      <w:proofErr w:type="spellEnd"/>
      <w:r w:rsidRPr="00CA062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651639" w:rsidRPr="00CA0623">
        <w:rPr>
          <w:rFonts w:ascii="Times New Roman" w:hAnsi="Times New Roman" w:cs="Times New Roman"/>
          <w:b/>
          <w:sz w:val="24"/>
          <w:szCs w:val="24"/>
          <w:u w:val="single"/>
        </w:rPr>
        <w:t>provision</w:t>
      </w:r>
      <w:r w:rsidR="000119A6" w:rsidRPr="00CA0623">
        <w:rPr>
          <w:rFonts w:ascii="Times New Roman" w:hAnsi="Times New Roman" w:cs="Times New Roman"/>
          <w:b/>
          <w:sz w:val="24"/>
          <w:szCs w:val="24"/>
          <w:u w:val="single"/>
        </w:rPr>
        <w:t xml:space="preserve"> at KEMRI Clinic</w:t>
      </w:r>
      <w:r w:rsidRPr="00CA0623">
        <w:rPr>
          <w:rFonts w:ascii="Times New Roman" w:hAnsi="Times New Roman" w:cs="Times New Roman"/>
          <w:sz w:val="24"/>
          <w:szCs w:val="24"/>
        </w:rPr>
        <w:t>:</w:t>
      </w:r>
      <w:r w:rsidR="002E0DE2" w:rsidRPr="00CA062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829153" w14:textId="77777777" w:rsidR="00B0035A" w:rsidRPr="00CA0623" w:rsidRDefault="00B0035A" w:rsidP="007F5AD0">
      <w:pPr>
        <w:pStyle w:val="ListParagraph"/>
        <w:numPr>
          <w:ilvl w:val="0"/>
          <w:numId w:val="17"/>
        </w:num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 xml:space="preserve">How was the enrolment process to </w:t>
      </w:r>
      <w:proofErr w:type="spellStart"/>
      <w:r w:rsidRPr="00CA062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hAnsi="Times New Roman" w:cs="Times New Roman"/>
          <w:sz w:val="24"/>
          <w:szCs w:val="24"/>
        </w:rPr>
        <w:t>?</w:t>
      </w:r>
    </w:p>
    <w:p w14:paraId="660DD160" w14:textId="77777777" w:rsidR="00B0035A" w:rsidRPr="00CA0623" w:rsidRDefault="00B0035A" w:rsidP="007F5AD0">
      <w:pPr>
        <w:pStyle w:val="ListParagraph"/>
        <w:numPr>
          <w:ilvl w:val="1"/>
          <w:numId w:val="17"/>
        </w:num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>Probe for emotional preparedness, counselling support, dissemination of information, baseline screening tests, waiting time</w:t>
      </w:r>
    </w:p>
    <w:p w14:paraId="3B2640DF" w14:textId="77777777" w:rsidR="003109AA" w:rsidRPr="00CA0623" w:rsidRDefault="00F11A53" w:rsidP="007F5AD0">
      <w:pPr>
        <w:pStyle w:val="NoSpacing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>What do you like</w:t>
      </w:r>
      <w:r w:rsidR="003109AA" w:rsidRPr="00CA0623">
        <w:rPr>
          <w:rFonts w:ascii="Times New Roman" w:hAnsi="Times New Roman" w:cs="Times New Roman"/>
          <w:sz w:val="24"/>
          <w:szCs w:val="24"/>
        </w:rPr>
        <w:t xml:space="preserve"> </w:t>
      </w:r>
      <w:r w:rsidRPr="00CA0623">
        <w:rPr>
          <w:rFonts w:ascii="Times New Roman" w:hAnsi="Times New Roman" w:cs="Times New Roman"/>
          <w:sz w:val="24"/>
          <w:szCs w:val="24"/>
        </w:rPr>
        <w:t xml:space="preserve">about </w:t>
      </w:r>
      <w:r w:rsidR="003109AA" w:rsidRPr="00CA0623">
        <w:rPr>
          <w:rFonts w:ascii="Times New Roman" w:hAnsi="Times New Roman" w:cs="Times New Roman"/>
          <w:sz w:val="24"/>
          <w:szCs w:val="24"/>
        </w:rPr>
        <w:t xml:space="preserve">how KEMRI introduced </w:t>
      </w:r>
      <w:proofErr w:type="spellStart"/>
      <w:r w:rsidR="003109AA" w:rsidRPr="00CA062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="003109AA" w:rsidRPr="00CA0623">
        <w:rPr>
          <w:rFonts w:ascii="Times New Roman" w:hAnsi="Times New Roman" w:cs="Times New Roman"/>
          <w:sz w:val="24"/>
          <w:szCs w:val="24"/>
        </w:rPr>
        <w:t xml:space="preserve"> to you?</w:t>
      </w:r>
    </w:p>
    <w:p w14:paraId="45937232" w14:textId="77777777" w:rsidR="00F11A53" w:rsidRPr="00CA0623" w:rsidRDefault="003109AA" w:rsidP="007F5AD0">
      <w:pPr>
        <w:pStyle w:val="ListParagraph"/>
        <w:numPr>
          <w:ilvl w:val="0"/>
          <w:numId w:val="8"/>
        </w:num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 xml:space="preserve">What do you dislike about how KEMRI introduced </w:t>
      </w:r>
      <w:proofErr w:type="spellStart"/>
      <w:r w:rsidRPr="00CA062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hAnsi="Times New Roman" w:cs="Times New Roman"/>
          <w:sz w:val="24"/>
          <w:szCs w:val="24"/>
        </w:rPr>
        <w:t xml:space="preserve"> to you?</w:t>
      </w:r>
    </w:p>
    <w:p w14:paraId="4490B112" w14:textId="77777777" w:rsidR="00F11A53" w:rsidRPr="00CA0623" w:rsidRDefault="00F11A53" w:rsidP="007F5AD0">
      <w:pPr>
        <w:pStyle w:val="ListParagraph"/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 xml:space="preserve">(Probe about </w:t>
      </w:r>
      <w:r w:rsidR="003109AA" w:rsidRPr="00CA0623">
        <w:rPr>
          <w:rFonts w:ascii="Times New Roman" w:hAnsi="Times New Roman" w:cs="Times New Roman"/>
          <w:i/>
          <w:sz w:val="24"/>
          <w:szCs w:val="24"/>
        </w:rPr>
        <w:t>counselling and clinical services, screening tests,</w:t>
      </w:r>
    </w:p>
    <w:p w14:paraId="7DE5CF42" w14:textId="77777777" w:rsidR="00F12270" w:rsidRPr="00CA0623" w:rsidRDefault="00F12270" w:rsidP="007F5AD0">
      <w:pPr>
        <w:pStyle w:val="ListParagraph"/>
        <w:numPr>
          <w:ilvl w:val="0"/>
          <w:numId w:val="8"/>
        </w:num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>Do you have any suggestions to change?</w:t>
      </w:r>
    </w:p>
    <w:p w14:paraId="744D215E" w14:textId="77777777" w:rsidR="00F12270" w:rsidRPr="00CA0623" w:rsidRDefault="00F12270" w:rsidP="007F5AD0">
      <w:pPr>
        <w:pStyle w:val="ListParagraph"/>
        <w:numPr>
          <w:ilvl w:val="0"/>
          <w:numId w:val="8"/>
        </w:num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>Please share with me any specific complaints you may have (need to be addressed or myths and/or misinformation you would like clarified)</w:t>
      </w:r>
    </w:p>
    <w:p w14:paraId="4E05FFDE" w14:textId="77777777" w:rsidR="00F12270" w:rsidRPr="00CA0623" w:rsidRDefault="00F12270" w:rsidP="007F5AD0">
      <w:pPr>
        <w:pStyle w:val="ListParagraph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735D711" w14:textId="77777777" w:rsidR="00153CBA" w:rsidRPr="00CA0623" w:rsidRDefault="00153CBA" w:rsidP="007F5AD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b/>
          <w:sz w:val="24"/>
          <w:szCs w:val="24"/>
        </w:rPr>
        <w:t>Topic 6.</w:t>
      </w:r>
      <w:r w:rsidRPr="00CA0623">
        <w:rPr>
          <w:rFonts w:ascii="Times New Roman" w:hAnsi="Times New Roman" w:cs="Times New Roman"/>
          <w:sz w:val="24"/>
          <w:szCs w:val="24"/>
        </w:rPr>
        <w:t xml:space="preserve"> </w:t>
      </w:r>
      <w:r w:rsidRPr="00CA0623">
        <w:rPr>
          <w:rFonts w:ascii="Times New Roman" w:hAnsi="Times New Roman" w:cs="Times New Roman"/>
          <w:b/>
          <w:sz w:val="24"/>
          <w:szCs w:val="24"/>
          <w:u w:val="single"/>
        </w:rPr>
        <w:t xml:space="preserve">Accessibility of </w:t>
      </w:r>
      <w:proofErr w:type="spellStart"/>
      <w:r w:rsidRPr="00CA0623">
        <w:rPr>
          <w:rFonts w:ascii="Times New Roman" w:hAnsi="Times New Roman" w:cs="Times New Roman"/>
          <w:b/>
          <w:sz w:val="24"/>
          <w:szCs w:val="24"/>
          <w:u w:val="single"/>
        </w:rPr>
        <w:t>PrEP</w:t>
      </w:r>
      <w:proofErr w:type="spellEnd"/>
      <w:r w:rsidRPr="00CA0623">
        <w:rPr>
          <w:rFonts w:ascii="Times New Roman" w:hAnsi="Times New Roman" w:cs="Times New Roman"/>
          <w:sz w:val="24"/>
          <w:szCs w:val="24"/>
        </w:rPr>
        <w:t>:</w:t>
      </w:r>
    </w:p>
    <w:p w14:paraId="478884D6" w14:textId="77777777" w:rsidR="00F12270" w:rsidRPr="00CA0623" w:rsidRDefault="00F12270" w:rsidP="007F5AD0">
      <w:pPr>
        <w:pStyle w:val="BodyText2"/>
        <w:numPr>
          <w:ilvl w:val="0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 xml:space="preserve">Has there been a situation that you ran out of </w:t>
      </w:r>
      <w:proofErr w:type="spellStart"/>
      <w:r w:rsidRPr="00CA0623">
        <w:rPr>
          <w:sz w:val="24"/>
          <w:szCs w:val="24"/>
        </w:rPr>
        <w:t>PrEP</w:t>
      </w:r>
      <w:proofErr w:type="spellEnd"/>
      <w:r w:rsidRPr="00CA0623">
        <w:rPr>
          <w:sz w:val="24"/>
          <w:szCs w:val="24"/>
        </w:rPr>
        <w:t>? Can you describe?</w:t>
      </w:r>
    </w:p>
    <w:p w14:paraId="5B5CE187" w14:textId="77777777" w:rsidR="00F12270" w:rsidRPr="00CA0623" w:rsidRDefault="00F12270" w:rsidP="007F5AD0">
      <w:pPr>
        <w:pStyle w:val="BodyText2"/>
        <w:numPr>
          <w:ilvl w:val="1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>What kind of support did you receive?</w:t>
      </w:r>
    </w:p>
    <w:p w14:paraId="1544E571" w14:textId="77777777" w:rsidR="00F12270" w:rsidRPr="00CA0623" w:rsidRDefault="00F12270" w:rsidP="007F5AD0">
      <w:pPr>
        <w:pStyle w:val="BodyText2"/>
        <w:numPr>
          <w:ilvl w:val="1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>What role do you think KEMRI could have played?</w:t>
      </w:r>
    </w:p>
    <w:p w14:paraId="0F22DB06" w14:textId="77777777" w:rsidR="00F12270" w:rsidRPr="00CA0623" w:rsidRDefault="00F12270" w:rsidP="007F5AD0">
      <w:pPr>
        <w:pStyle w:val="BodyText2"/>
        <w:numPr>
          <w:ilvl w:val="0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>Apart from KEMRI where else do you consider getting a refill from if your medications ran out?</w:t>
      </w:r>
    </w:p>
    <w:p w14:paraId="473926C8" w14:textId="77777777" w:rsidR="00F12270" w:rsidRPr="00CA0623" w:rsidRDefault="00F12270" w:rsidP="007F5AD0">
      <w:pPr>
        <w:pStyle w:val="BodyText2"/>
        <w:numPr>
          <w:ilvl w:val="1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>Have you ever encountered any problems?</w:t>
      </w:r>
    </w:p>
    <w:p w14:paraId="7691A9EF" w14:textId="77777777" w:rsidR="000A195C" w:rsidRPr="00CA0623" w:rsidRDefault="000A195C" w:rsidP="007F5AD0">
      <w:pPr>
        <w:pStyle w:val="BodyText2"/>
        <w:numPr>
          <w:ilvl w:val="1"/>
          <w:numId w:val="8"/>
        </w:numPr>
        <w:spacing w:after="0" w:line="240" w:lineRule="auto"/>
        <w:jc w:val="both"/>
        <w:rPr>
          <w:i/>
          <w:sz w:val="24"/>
          <w:szCs w:val="24"/>
        </w:rPr>
      </w:pPr>
      <w:r w:rsidRPr="00CA0623">
        <w:rPr>
          <w:i/>
          <w:sz w:val="24"/>
          <w:szCs w:val="24"/>
        </w:rPr>
        <w:t xml:space="preserve">Probe for role of trans lead </w:t>
      </w:r>
      <w:proofErr w:type="gramStart"/>
      <w:r w:rsidRPr="00CA0623">
        <w:rPr>
          <w:i/>
          <w:sz w:val="24"/>
          <w:szCs w:val="24"/>
        </w:rPr>
        <w:t>community based</w:t>
      </w:r>
      <w:proofErr w:type="gramEnd"/>
      <w:r w:rsidRPr="00CA0623">
        <w:rPr>
          <w:i/>
          <w:sz w:val="24"/>
          <w:szCs w:val="24"/>
        </w:rPr>
        <w:t xml:space="preserve"> organizations</w:t>
      </w:r>
    </w:p>
    <w:p w14:paraId="4D312983" w14:textId="77777777" w:rsidR="00F12270" w:rsidRPr="00CA0623" w:rsidRDefault="00F12270" w:rsidP="007F5AD0">
      <w:pPr>
        <w:pStyle w:val="BodyText2"/>
        <w:numPr>
          <w:ilvl w:val="1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 xml:space="preserve">How did you get them? Who picked them up? </w:t>
      </w:r>
    </w:p>
    <w:p w14:paraId="721271CF" w14:textId="77777777" w:rsidR="00F12270" w:rsidRPr="00CA0623" w:rsidRDefault="00F12270" w:rsidP="007F5AD0">
      <w:pPr>
        <w:pStyle w:val="BodyText2"/>
        <w:numPr>
          <w:ilvl w:val="1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>How different would you say you can be supported with regards to refills?</w:t>
      </w:r>
    </w:p>
    <w:p w14:paraId="48A50FA1" w14:textId="77777777" w:rsidR="00F12270" w:rsidRPr="00CA0623" w:rsidRDefault="00F12270" w:rsidP="007F5AD0">
      <w:pPr>
        <w:pStyle w:val="BodyText2"/>
        <w:numPr>
          <w:ilvl w:val="0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 xml:space="preserve">How would you prefer the interval of the refill appointments to be? </w:t>
      </w:r>
    </w:p>
    <w:p w14:paraId="7F557005" w14:textId="77777777" w:rsidR="00F12270" w:rsidRPr="00CA0623" w:rsidRDefault="00F12270" w:rsidP="007F5AD0">
      <w:pPr>
        <w:pStyle w:val="BodyText2"/>
        <w:numPr>
          <w:ilvl w:val="1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>Why do you think that this choice will help you take your medication correctly?</w:t>
      </w:r>
    </w:p>
    <w:p w14:paraId="0BB77C89" w14:textId="77777777" w:rsidR="00F12270" w:rsidRPr="00CA0623" w:rsidRDefault="00F12270" w:rsidP="007F5AD0">
      <w:pPr>
        <w:pStyle w:val="BodyText2"/>
        <w:numPr>
          <w:ilvl w:val="1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 xml:space="preserve">If more than one-month refill date probe for HIV screening </w:t>
      </w:r>
      <w:proofErr w:type="spellStart"/>
      <w:r w:rsidRPr="00CA0623">
        <w:rPr>
          <w:sz w:val="24"/>
          <w:szCs w:val="24"/>
        </w:rPr>
        <w:t>eg</w:t>
      </w:r>
      <w:proofErr w:type="spellEnd"/>
      <w:r w:rsidRPr="00CA0623">
        <w:rPr>
          <w:sz w:val="24"/>
          <w:szCs w:val="24"/>
        </w:rPr>
        <w:t xml:space="preserve"> Use of OST for screening at home</w:t>
      </w:r>
    </w:p>
    <w:p w14:paraId="19314C0B" w14:textId="77777777" w:rsidR="000A195C" w:rsidRPr="00CA0623" w:rsidRDefault="000A195C" w:rsidP="007F5AD0">
      <w:pPr>
        <w:pStyle w:val="BodyText2"/>
        <w:numPr>
          <w:ilvl w:val="1"/>
          <w:numId w:val="8"/>
        </w:numPr>
        <w:spacing w:after="0" w:line="240" w:lineRule="auto"/>
        <w:jc w:val="both"/>
        <w:rPr>
          <w:i/>
          <w:sz w:val="24"/>
          <w:szCs w:val="24"/>
        </w:rPr>
      </w:pPr>
      <w:r w:rsidRPr="00CA0623">
        <w:rPr>
          <w:i/>
          <w:sz w:val="24"/>
          <w:szCs w:val="24"/>
        </w:rPr>
        <w:t xml:space="preserve">Probe for knowledge and desire for longer acting </w:t>
      </w:r>
      <w:proofErr w:type="spellStart"/>
      <w:r w:rsidRPr="00CA0623">
        <w:rPr>
          <w:i/>
          <w:sz w:val="24"/>
          <w:szCs w:val="24"/>
        </w:rPr>
        <w:t>PrEP</w:t>
      </w:r>
      <w:proofErr w:type="spellEnd"/>
    </w:p>
    <w:p w14:paraId="133F0549" w14:textId="77777777" w:rsidR="00651639" w:rsidRPr="00CA0623" w:rsidRDefault="00651639" w:rsidP="007F5AD0">
      <w:pPr>
        <w:pStyle w:val="BodyText2"/>
        <w:numPr>
          <w:ilvl w:val="0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>How would you prefer KEMRI to provide the services?</w:t>
      </w:r>
    </w:p>
    <w:p w14:paraId="73BA7957" w14:textId="77777777" w:rsidR="00651639" w:rsidRPr="00CA0623" w:rsidRDefault="00651639" w:rsidP="007F5AD0">
      <w:pPr>
        <w:pStyle w:val="BodyText2"/>
        <w:numPr>
          <w:ilvl w:val="1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>Probe on engaging with a clinician, counsellor, pharm tech or one service provider?</w:t>
      </w:r>
    </w:p>
    <w:p w14:paraId="53CDE4CF" w14:textId="77777777" w:rsidR="00F12270" w:rsidRPr="00CA0623" w:rsidRDefault="00F12270" w:rsidP="007F5AD0">
      <w:pPr>
        <w:pStyle w:val="BodyText2"/>
        <w:numPr>
          <w:ilvl w:val="0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 xml:space="preserve">Based on your experience on </w:t>
      </w:r>
      <w:proofErr w:type="spellStart"/>
      <w:r w:rsidRPr="00CA0623">
        <w:rPr>
          <w:sz w:val="24"/>
          <w:szCs w:val="24"/>
        </w:rPr>
        <w:t>PrEP</w:t>
      </w:r>
      <w:proofErr w:type="spellEnd"/>
      <w:r w:rsidRPr="00CA0623">
        <w:rPr>
          <w:sz w:val="24"/>
          <w:szCs w:val="24"/>
        </w:rPr>
        <w:t xml:space="preserve"> how do you think it can be made easily accessible to MSM</w:t>
      </w:r>
      <w:r w:rsidR="0013486C" w:rsidRPr="00CA0623">
        <w:rPr>
          <w:sz w:val="24"/>
          <w:szCs w:val="24"/>
        </w:rPr>
        <w:t xml:space="preserve"> and TGW</w:t>
      </w:r>
      <w:r w:rsidRPr="00CA0623">
        <w:rPr>
          <w:sz w:val="24"/>
          <w:szCs w:val="24"/>
        </w:rPr>
        <w:t>?</w:t>
      </w:r>
    </w:p>
    <w:p w14:paraId="1CCFA9C0" w14:textId="77777777" w:rsidR="00F12270" w:rsidRPr="00CA0623" w:rsidRDefault="00F12270" w:rsidP="007F5AD0">
      <w:pPr>
        <w:pStyle w:val="BodyText2"/>
        <w:numPr>
          <w:ilvl w:val="1"/>
          <w:numId w:val="8"/>
        </w:numPr>
        <w:spacing w:after="0" w:line="240" w:lineRule="auto"/>
        <w:jc w:val="both"/>
        <w:rPr>
          <w:sz w:val="24"/>
          <w:szCs w:val="24"/>
        </w:rPr>
      </w:pPr>
      <w:r w:rsidRPr="00CA0623">
        <w:rPr>
          <w:sz w:val="24"/>
          <w:szCs w:val="24"/>
        </w:rPr>
        <w:t>Partnerships with LGBT organization, peers, pharmacies</w:t>
      </w:r>
      <w:r w:rsidR="0013486C" w:rsidRPr="00CA0623">
        <w:rPr>
          <w:sz w:val="24"/>
          <w:szCs w:val="24"/>
        </w:rPr>
        <w:t xml:space="preserve">, trans targeted </w:t>
      </w:r>
      <w:proofErr w:type="spellStart"/>
      <w:r w:rsidR="0013486C" w:rsidRPr="00CA0623">
        <w:rPr>
          <w:sz w:val="24"/>
          <w:szCs w:val="24"/>
        </w:rPr>
        <w:t>PrEP</w:t>
      </w:r>
      <w:proofErr w:type="spellEnd"/>
      <w:r w:rsidR="0013486C" w:rsidRPr="00CA0623">
        <w:rPr>
          <w:sz w:val="24"/>
          <w:szCs w:val="24"/>
        </w:rPr>
        <w:t xml:space="preserve"> campaigns, </w:t>
      </w:r>
      <w:r w:rsidRPr="00CA0623">
        <w:rPr>
          <w:sz w:val="24"/>
          <w:szCs w:val="24"/>
        </w:rPr>
        <w:t xml:space="preserve"> </w:t>
      </w:r>
    </w:p>
    <w:p w14:paraId="65AFE857" w14:textId="77777777" w:rsidR="00651639" w:rsidRPr="00CA0623" w:rsidRDefault="003B1D28" w:rsidP="007F5AD0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A0623">
        <w:rPr>
          <w:rFonts w:ascii="Times New Roman" w:hAnsi="Times New Roman" w:cs="Times New Roman"/>
          <w:b/>
          <w:sz w:val="24"/>
          <w:szCs w:val="24"/>
        </w:rPr>
        <w:t xml:space="preserve">Topic 7. </w:t>
      </w:r>
      <w:r w:rsidRPr="00CA0623">
        <w:rPr>
          <w:rFonts w:ascii="Times New Roman" w:hAnsi="Times New Roman" w:cs="Times New Roman"/>
          <w:b/>
          <w:sz w:val="24"/>
          <w:szCs w:val="24"/>
          <w:u w:val="single"/>
        </w:rPr>
        <w:t>Recommendations and way forward</w:t>
      </w:r>
      <w:r w:rsidRPr="00CA062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8713749" w14:textId="77777777" w:rsidR="003B1D28" w:rsidRPr="00CA0623" w:rsidRDefault="003B1D28" w:rsidP="003B1D28">
      <w:pPr>
        <w:pStyle w:val="ListParagraph"/>
        <w:numPr>
          <w:ilvl w:val="0"/>
          <w:numId w:val="18"/>
        </w:num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 xml:space="preserve">If you </w:t>
      </w:r>
      <w:proofErr w:type="gramStart"/>
      <w:r w:rsidRPr="00CA0623">
        <w:rPr>
          <w:rFonts w:ascii="Times New Roman" w:hAnsi="Times New Roman" w:cs="Times New Roman"/>
          <w:sz w:val="24"/>
          <w:szCs w:val="24"/>
        </w:rPr>
        <w:t>were in charge of</w:t>
      </w:r>
      <w:proofErr w:type="gramEnd"/>
      <w:r w:rsidRPr="00CA062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A062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CA0623">
        <w:rPr>
          <w:rFonts w:ascii="Times New Roman" w:hAnsi="Times New Roman" w:cs="Times New Roman"/>
          <w:sz w:val="24"/>
          <w:szCs w:val="24"/>
        </w:rPr>
        <w:t xml:space="preserve"> program for TGW, what would you desire to see done differently?</w:t>
      </w:r>
    </w:p>
    <w:p w14:paraId="1A62B1A8" w14:textId="77777777" w:rsidR="003B1D28" w:rsidRPr="00CA0623" w:rsidRDefault="003B1D28" w:rsidP="003B1D28">
      <w:pPr>
        <w:pStyle w:val="ListParagraph"/>
        <w:numPr>
          <w:ilvl w:val="1"/>
          <w:numId w:val="18"/>
        </w:num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lastRenderedPageBreak/>
        <w:t xml:space="preserve">Probe for venue, drug delivery route, publicity about </w:t>
      </w:r>
      <w:proofErr w:type="spellStart"/>
      <w:r w:rsidRPr="00CA0623">
        <w:rPr>
          <w:rFonts w:ascii="Times New Roman" w:hAnsi="Times New Roman" w:cs="Times New Roman"/>
          <w:i/>
          <w:sz w:val="24"/>
          <w:szCs w:val="24"/>
        </w:rPr>
        <w:t>PrEP</w:t>
      </w:r>
      <w:proofErr w:type="spellEnd"/>
      <w:r w:rsidRPr="00CA0623">
        <w:rPr>
          <w:rFonts w:ascii="Times New Roman" w:hAnsi="Times New Roman" w:cs="Times New Roman"/>
          <w:i/>
          <w:sz w:val="24"/>
          <w:szCs w:val="24"/>
        </w:rPr>
        <w:t xml:space="preserve">, outreach activities etc. </w:t>
      </w:r>
    </w:p>
    <w:p w14:paraId="57462E1B" w14:textId="77777777" w:rsidR="003B1D28" w:rsidRPr="00CA0623" w:rsidRDefault="003B1D28" w:rsidP="003B1D28">
      <w:pPr>
        <w:pStyle w:val="ListParagraph"/>
        <w:numPr>
          <w:ilvl w:val="1"/>
          <w:numId w:val="18"/>
        </w:num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>Probe on desired sources of information</w:t>
      </w:r>
    </w:p>
    <w:p w14:paraId="3A63A4DD" w14:textId="77777777" w:rsidR="003B1D28" w:rsidRPr="00CA0623" w:rsidRDefault="003B1D28" w:rsidP="003B1D28">
      <w:pPr>
        <w:pStyle w:val="ListParagraph"/>
        <w:numPr>
          <w:ilvl w:val="1"/>
          <w:numId w:val="18"/>
        </w:num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>Probe on desired skills for health care providers</w:t>
      </w:r>
    </w:p>
    <w:p w14:paraId="1BB89112" w14:textId="77777777" w:rsidR="003B1D28" w:rsidRPr="00CA0623" w:rsidRDefault="003B1D28" w:rsidP="003B1D28">
      <w:pPr>
        <w:pStyle w:val="ListParagraph"/>
        <w:numPr>
          <w:ilvl w:val="1"/>
          <w:numId w:val="18"/>
        </w:num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>Probe on desired risk reduction strategies specific to TGW</w:t>
      </w:r>
    </w:p>
    <w:p w14:paraId="12A230C4" w14:textId="77777777" w:rsidR="003B1D28" w:rsidRPr="00CA0623" w:rsidRDefault="003B1D28" w:rsidP="003B1D28">
      <w:pPr>
        <w:pStyle w:val="ListParagraph"/>
        <w:numPr>
          <w:ilvl w:val="0"/>
          <w:numId w:val="18"/>
        </w:num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>What additional services do you think are important to integrate into a prevention program</w:t>
      </w:r>
    </w:p>
    <w:p w14:paraId="73357EC8" w14:textId="77777777" w:rsidR="003B1D28" w:rsidRPr="00CA0623" w:rsidRDefault="003B1D28" w:rsidP="003B1D28">
      <w:pPr>
        <w:pStyle w:val="ListParagraph"/>
        <w:numPr>
          <w:ilvl w:val="1"/>
          <w:numId w:val="18"/>
        </w:num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>Probe for mental health services, screening for and referral for depression, harmful alcohol use and drug abuse</w:t>
      </w:r>
    </w:p>
    <w:p w14:paraId="664DA59B" w14:textId="77777777" w:rsidR="0037777B" w:rsidRPr="00CA0623" w:rsidRDefault="0037777B" w:rsidP="0056781D">
      <w:pPr>
        <w:pStyle w:val="ListParagraph"/>
        <w:numPr>
          <w:ilvl w:val="0"/>
          <w:numId w:val="19"/>
        </w:num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>What do you think of Transgender support groups? (</w:t>
      </w:r>
      <w:r w:rsidR="00191672" w:rsidRPr="00CA0623">
        <w:rPr>
          <w:rFonts w:ascii="Times New Roman" w:hAnsi="Times New Roman" w:cs="Times New Roman"/>
          <w:i/>
          <w:sz w:val="24"/>
          <w:szCs w:val="24"/>
        </w:rPr>
        <w:t>online, or membership of TGW CBO?</w:t>
      </w:r>
      <w:r w:rsidRPr="00CA0623">
        <w:rPr>
          <w:rFonts w:ascii="Times New Roman" w:hAnsi="Times New Roman" w:cs="Times New Roman"/>
          <w:i/>
          <w:sz w:val="24"/>
          <w:szCs w:val="24"/>
        </w:rPr>
        <w:t>)</w:t>
      </w:r>
    </w:p>
    <w:p w14:paraId="4BD71B53" w14:textId="77777777" w:rsidR="00191672" w:rsidRPr="00CA0623" w:rsidRDefault="00191672" w:rsidP="0056781D">
      <w:pPr>
        <w:pStyle w:val="ListParagraph"/>
        <w:numPr>
          <w:ilvl w:val="0"/>
          <w:numId w:val="19"/>
        </w:num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 xml:space="preserve">Support to unite with and educate family and allies of </w:t>
      </w:r>
      <w:proofErr w:type="gramStart"/>
      <w:r w:rsidRPr="00CA0623">
        <w:rPr>
          <w:rFonts w:ascii="Times New Roman" w:hAnsi="Times New Roman" w:cs="Times New Roman"/>
          <w:i/>
          <w:sz w:val="24"/>
          <w:szCs w:val="24"/>
        </w:rPr>
        <w:t>TGW?(</w:t>
      </w:r>
      <w:proofErr w:type="gramEnd"/>
      <w:r w:rsidRPr="00CA0623">
        <w:rPr>
          <w:rFonts w:ascii="Times New Roman" w:hAnsi="Times New Roman" w:cs="Times New Roman"/>
          <w:i/>
          <w:sz w:val="24"/>
          <w:szCs w:val="24"/>
        </w:rPr>
        <w:t>family acceptance of TGW)</w:t>
      </w:r>
    </w:p>
    <w:p w14:paraId="16402E33" w14:textId="77777777" w:rsidR="00191672" w:rsidRPr="00CA0623" w:rsidRDefault="00191672" w:rsidP="0056781D">
      <w:pPr>
        <w:pStyle w:val="ListParagraph"/>
        <w:numPr>
          <w:ilvl w:val="0"/>
          <w:numId w:val="19"/>
        </w:num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 xml:space="preserve">Special </w:t>
      </w:r>
      <w:proofErr w:type="gramStart"/>
      <w:r w:rsidRPr="00CA0623">
        <w:rPr>
          <w:rFonts w:ascii="Times New Roman" w:hAnsi="Times New Roman" w:cs="Times New Roman"/>
          <w:i/>
          <w:sz w:val="24"/>
          <w:szCs w:val="24"/>
        </w:rPr>
        <w:t>counselling  services</w:t>
      </w:r>
      <w:proofErr w:type="gramEnd"/>
    </w:p>
    <w:p w14:paraId="37391559" w14:textId="77777777" w:rsidR="00191672" w:rsidRPr="00CA0623" w:rsidRDefault="00191672" w:rsidP="0056781D">
      <w:pPr>
        <w:pStyle w:val="ListParagraph"/>
        <w:numPr>
          <w:ilvl w:val="0"/>
          <w:numId w:val="19"/>
        </w:num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>Crisis TGW cell (HOT line) to offer support and assistance to address violence / harassment and discrimination)</w:t>
      </w:r>
    </w:p>
    <w:p w14:paraId="23F4C15D" w14:textId="77777777" w:rsidR="00214B6D" w:rsidRPr="00CA0623" w:rsidRDefault="00214B6D" w:rsidP="0056781D">
      <w:pPr>
        <w:pStyle w:val="ListParagraph"/>
        <w:numPr>
          <w:ilvl w:val="0"/>
          <w:numId w:val="19"/>
        </w:num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>More resources / information about transgender health, advocacy, and human rights</w:t>
      </w:r>
    </w:p>
    <w:p w14:paraId="7FAAD1F1" w14:textId="77777777" w:rsidR="00497B19" w:rsidRPr="00CA0623" w:rsidRDefault="00497B19" w:rsidP="00497B19">
      <w:pPr>
        <w:pStyle w:val="ListParagraph"/>
        <w:numPr>
          <w:ilvl w:val="0"/>
          <w:numId w:val="18"/>
        </w:num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>Any other issues that you would like to add that I may have missed?</w:t>
      </w:r>
    </w:p>
    <w:p w14:paraId="5744FD7D" w14:textId="77777777" w:rsidR="00F11A53" w:rsidRPr="00CA0623" w:rsidRDefault="00F11A53" w:rsidP="007F5AD0">
      <w:pPr>
        <w:spacing w:before="120"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A0623">
        <w:rPr>
          <w:rFonts w:ascii="Times New Roman" w:hAnsi="Times New Roman" w:cs="Times New Roman"/>
          <w:i/>
          <w:sz w:val="24"/>
          <w:szCs w:val="24"/>
        </w:rPr>
        <w:t xml:space="preserve">Thank you so much for your time and for answering the questions. We have come to the end of this interview, before we end, </w:t>
      </w:r>
      <w:r w:rsidR="00A47742" w:rsidRPr="00CA0623">
        <w:rPr>
          <w:rFonts w:ascii="Times New Roman" w:hAnsi="Times New Roman" w:cs="Times New Roman"/>
          <w:i/>
          <w:sz w:val="24"/>
          <w:szCs w:val="24"/>
        </w:rPr>
        <w:t>is</w:t>
      </w:r>
      <w:r w:rsidRPr="00CA0623">
        <w:rPr>
          <w:rFonts w:ascii="Times New Roman" w:hAnsi="Times New Roman" w:cs="Times New Roman"/>
          <w:i/>
          <w:sz w:val="24"/>
          <w:szCs w:val="24"/>
        </w:rPr>
        <w:t xml:space="preserve"> there anything you think I should know? Do you have any question for me?</w:t>
      </w:r>
    </w:p>
    <w:p w14:paraId="0CBD96D4" w14:textId="77777777" w:rsidR="00637EF3" w:rsidRPr="00651639" w:rsidRDefault="00F11A53" w:rsidP="007F5AD0">
      <w:pPr>
        <w:jc w:val="center"/>
        <w:rPr>
          <w:rFonts w:ascii="Times New Roman" w:hAnsi="Times New Roman" w:cs="Times New Roman"/>
          <w:sz w:val="24"/>
          <w:szCs w:val="24"/>
        </w:rPr>
      </w:pPr>
      <w:r w:rsidRPr="00CA0623">
        <w:rPr>
          <w:rFonts w:ascii="Times New Roman" w:hAnsi="Times New Roman" w:cs="Times New Roman"/>
          <w:sz w:val="24"/>
          <w:szCs w:val="24"/>
        </w:rPr>
        <w:t>*END*</w:t>
      </w:r>
    </w:p>
    <w:sectPr w:rsidR="00637EF3" w:rsidRPr="00651639" w:rsidSect="00556A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9BD9FE" w14:textId="77777777" w:rsidR="00896266" w:rsidRDefault="00896266" w:rsidP="00F11A53">
      <w:pPr>
        <w:spacing w:after="0" w:line="240" w:lineRule="auto"/>
      </w:pPr>
      <w:r>
        <w:separator/>
      </w:r>
    </w:p>
  </w:endnote>
  <w:endnote w:type="continuationSeparator" w:id="0">
    <w:p w14:paraId="4ED276B0" w14:textId="77777777" w:rsidR="00896266" w:rsidRDefault="00896266" w:rsidP="00F11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F1DE85" w14:textId="77777777" w:rsidR="00CA0623" w:rsidRDefault="00CA06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0991B8" w14:textId="5F8FC9CD" w:rsidR="00B0035A" w:rsidRDefault="00230493">
    <w:pPr>
      <w:pStyle w:val="Footer"/>
    </w:pPr>
    <w:r>
      <w:t xml:space="preserve">Version </w:t>
    </w:r>
    <w:r w:rsidR="00CA0623">
      <w:t>1</w:t>
    </w:r>
    <w:r>
      <w:t>.</w:t>
    </w:r>
    <w:r w:rsidR="00CA0623">
      <w:t>0</w:t>
    </w:r>
    <w:bookmarkStart w:id="0" w:name="_GoBack"/>
    <w:bookmarkEnd w:id="0"/>
    <w:r>
      <w:t xml:space="preserve"> August 2018 Malindi</w:t>
    </w:r>
    <w:r w:rsidR="00B0035A">
      <w:t xml:space="preserve"> </w:t>
    </w:r>
    <w:proofErr w:type="spellStart"/>
    <w:r w:rsidR="00B0035A">
      <w:t>PrEP</w:t>
    </w:r>
    <w:proofErr w:type="spellEnd"/>
    <w:r w:rsidR="00B0035A">
      <w:t xml:space="preserve"> IDI guide</w:t>
    </w:r>
  </w:p>
  <w:p w14:paraId="0B28364F" w14:textId="77777777" w:rsidR="00B0035A" w:rsidRDefault="00B003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AABF81" w14:textId="77777777" w:rsidR="00CA0623" w:rsidRDefault="00CA06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355F03" w14:textId="77777777" w:rsidR="00896266" w:rsidRDefault="00896266" w:rsidP="00F11A53">
      <w:pPr>
        <w:spacing w:after="0" w:line="240" w:lineRule="auto"/>
      </w:pPr>
      <w:r>
        <w:separator/>
      </w:r>
    </w:p>
  </w:footnote>
  <w:footnote w:type="continuationSeparator" w:id="0">
    <w:p w14:paraId="06804459" w14:textId="77777777" w:rsidR="00896266" w:rsidRDefault="00896266" w:rsidP="00F11A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A68EC2" w14:textId="77777777" w:rsidR="00CA0623" w:rsidRDefault="00CA06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454E23" w14:textId="77777777" w:rsidR="00CA0623" w:rsidRDefault="00CA06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8A5C73" w14:textId="77777777" w:rsidR="00CA0623" w:rsidRDefault="00CA06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FE4B39"/>
    <w:multiLevelType w:val="hybridMultilevel"/>
    <w:tmpl w:val="30C0C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906BD"/>
    <w:multiLevelType w:val="hybridMultilevel"/>
    <w:tmpl w:val="CCD82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B969F6"/>
    <w:multiLevelType w:val="multilevel"/>
    <w:tmpl w:val="9EAE0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A644BD2"/>
    <w:multiLevelType w:val="hybridMultilevel"/>
    <w:tmpl w:val="09C4EC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AB0C86"/>
    <w:multiLevelType w:val="hybridMultilevel"/>
    <w:tmpl w:val="3D80B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797B33"/>
    <w:multiLevelType w:val="hybridMultilevel"/>
    <w:tmpl w:val="6A0A6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30207A"/>
    <w:multiLevelType w:val="hybridMultilevel"/>
    <w:tmpl w:val="3F18F3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3777F5F"/>
    <w:multiLevelType w:val="hybridMultilevel"/>
    <w:tmpl w:val="66206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5444C7"/>
    <w:multiLevelType w:val="hybridMultilevel"/>
    <w:tmpl w:val="FF562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31911"/>
    <w:multiLevelType w:val="hybridMultilevel"/>
    <w:tmpl w:val="CD888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815E72"/>
    <w:multiLevelType w:val="hybridMultilevel"/>
    <w:tmpl w:val="175437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EB5DF0"/>
    <w:multiLevelType w:val="hybridMultilevel"/>
    <w:tmpl w:val="9236B6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3B7B92"/>
    <w:multiLevelType w:val="hybridMultilevel"/>
    <w:tmpl w:val="A1084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185EED"/>
    <w:multiLevelType w:val="hybridMultilevel"/>
    <w:tmpl w:val="B71EA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C453A1"/>
    <w:multiLevelType w:val="hybridMultilevel"/>
    <w:tmpl w:val="FF866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6450CB"/>
    <w:multiLevelType w:val="hybridMultilevel"/>
    <w:tmpl w:val="97564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8"/>
  </w:num>
  <w:num w:numId="4">
    <w:abstractNumId w:val="15"/>
  </w:num>
  <w:num w:numId="5">
    <w:abstractNumId w:val="0"/>
  </w:num>
  <w:num w:numId="6">
    <w:abstractNumId w:val="7"/>
  </w:num>
  <w:num w:numId="7">
    <w:abstractNumId w:val="6"/>
  </w:num>
  <w:num w:numId="8">
    <w:abstractNumId w:val="12"/>
  </w:num>
  <w:num w:numId="9">
    <w:abstractNumId w:val="2"/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  <w:num w:numId="14">
    <w:abstractNumId w:val="5"/>
  </w:num>
  <w:num w:numId="15">
    <w:abstractNumId w:val="1"/>
  </w:num>
  <w:num w:numId="16">
    <w:abstractNumId w:val="10"/>
  </w:num>
  <w:num w:numId="17">
    <w:abstractNumId w:val="9"/>
  </w:num>
  <w:num w:numId="18">
    <w:abstractNumId w:val="4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416"/>
    <w:rsid w:val="000119A6"/>
    <w:rsid w:val="00011EA2"/>
    <w:rsid w:val="00025172"/>
    <w:rsid w:val="000455E6"/>
    <w:rsid w:val="00065DC1"/>
    <w:rsid w:val="00076F3F"/>
    <w:rsid w:val="000A195C"/>
    <w:rsid w:val="000C12F3"/>
    <w:rsid w:val="000F7BDE"/>
    <w:rsid w:val="00102BF0"/>
    <w:rsid w:val="0010320F"/>
    <w:rsid w:val="001037F7"/>
    <w:rsid w:val="00121F7B"/>
    <w:rsid w:val="0013486C"/>
    <w:rsid w:val="00153CBA"/>
    <w:rsid w:val="00191672"/>
    <w:rsid w:val="001A085B"/>
    <w:rsid w:val="001A4A3B"/>
    <w:rsid w:val="001B4C8E"/>
    <w:rsid w:val="001E2BED"/>
    <w:rsid w:val="001F2E34"/>
    <w:rsid w:val="00214B6D"/>
    <w:rsid w:val="00230493"/>
    <w:rsid w:val="002B7313"/>
    <w:rsid w:val="002E0DE2"/>
    <w:rsid w:val="003021D0"/>
    <w:rsid w:val="003109AA"/>
    <w:rsid w:val="0033464B"/>
    <w:rsid w:val="00341A62"/>
    <w:rsid w:val="00365E3F"/>
    <w:rsid w:val="0037777B"/>
    <w:rsid w:val="003A09A4"/>
    <w:rsid w:val="003B1D28"/>
    <w:rsid w:val="003D2BDB"/>
    <w:rsid w:val="003F677A"/>
    <w:rsid w:val="00476C1C"/>
    <w:rsid w:val="00497B19"/>
    <w:rsid w:val="004D19B6"/>
    <w:rsid w:val="00556AB6"/>
    <w:rsid w:val="0056781D"/>
    <w:rsid w:val="0060466D"/>
    <w:rsid w:val="00632DF2"/>
    <w:rsid w:val="00637EF3"/>
    <w:rsid w:val="00651639"/>
    <w:rsid w:val="00694547"/>
    <w:rsid w:val="0069521F"/>
    <w:rsid w:val="006A7D08"/>
    <w:rsid w:val="00703C62"/>
    <w:rsid w:val="0071477D"/>
    <w:rsid w:val="007168C1"/>
    <w:rsid w:val="007310F9"/>
    <w:rsid w:val="00750892"/>
    <w:rsid w:val="007C2732"/>
    <w:rsid w:val="007C62A0"/>
    <w:rsid w:val="007F5AD0"/>
    <w:rsid w:val="00806269"/>
    <w:rsid w:val="008374A1"/>
    <w:rsid w:val="008376EC"/>
    <w:rsid w:val="00870871"/>
    <w:rsid w:val="00896266"/>
    <w:rsid w:val="008A19C7"/>
    <w:rsid w:val="008B225E"/>
    <w:rsid w:val="008E09E3"/>
    <w:rsid w:val="008F16FE"/>
    <w:rsid w:val="00A02299"/>
    <w:rsid w:val="00A11440"/>
    <w:rsid w:val="00A150CA"/>
    <w:rsid w:val="00A47742"/>
    <w:rsid w:val="00A752A8"/>
    <w:rsid w:val="00AE5C22"/>
    <w:rsid w:val="00B0035A"/>
    <w:rsid w:val="00B02EC0"/>
    <w:rsid w:val="00B54914"/>
    <w:rsid w:val="00B85428"/>
    <w:rsid w:val="00B97A19"/>
    <w:rsid w:val="00C769F7"/>
    <w:rsid w:val="00CA0623"/>
    <w:rsid w:val="00D40EAF"/>
    <w:rsid w:val="00D57E93"/>
    <w:rsid w:val="00D76DD4"/>
    <w:rsid w:val="00DC1894"/>
    <w:rsid w:val="00DC4FF3"/>
    <w:rsid w:val="00DE69A6"/>
    <w:rsid w:val="00DF621F"/>
    <w:rsid w:val="00EA59F1"/>
    <w:rsid w:val="00ED0B7E"/>
    <w:rsid w:val="00EE55F7"/>
    <w:rsid w:val="00EF1A14"/>
    <w:rsid w:val="00F11A53"/>
    <w:rsid w:val="00F12270"/>
    <w:rsid w:val="00F3653D"/>
    <w:rsid w:val="00F51093"/>
    <w:rsid w:val="00FA6416"/>
    <w:rsid w:val="00FF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45EBB"/>
  <w15:chartTrackingRefBased/>
  <w15:docId w15:val="{54A645D3-4361-474E-A2BD-AEEC48F0A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11A5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11A53"/>
    <w:rPr>
      <w:rFonts w:ascii="Times New Roman" w:eastAsia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F11A53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F11A5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11A53"/>
    <w:pPr>
      <w:spacing w:after="20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A53"/>
    <w:rPr>
      <w:rFonts w:eastAsiaTheme="minorEastAsia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11A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A53"/>
  </w:style>
  <w:style w:type="character" w:styleId="CommentReference">
    <w:name w:val="annotation reference"/>
    <w:basedOn w:val="DefaultParagraphFont"/>
    <w:uiPriority w:val="99"/>
    <w:semiHidden/>
    <w:unhideWhenUsed/>
    <w:rsid w:val="00F11A5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A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A53"/>
    <w:rPr>
      <w:rFonts w:ascii="Segoe UI" w:hAnsi="Segoe UI" w:cs="Segoe UI"/>
      <w:sz w:val="18"/>
      <w:szCs w:val="18"/>
    </w:rPr>
  </w:style>
  <w:style w:type="paragraph" w:styleId="BodyText2">
    <w:name w:val="Body Text 2"/>
    <w:basedOn w:val="Normal"/>
    <w:link w:val="BodyText2Char"/>
    <w:semiHidden/>
    <w:rsid w:val="001B4C8E"/>
    <w:pPr>
      <w:spacing w:after="120" w:line="48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1B4C8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9E3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9E3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E09E3"/>
    <w:pPr>
      <w:spacing w:after="0" w:line="240" w:lineRule="auto"/>
    </w:pPr>
  </w:style>
  <w:style w:type="character" w:customStyle="1" w:styleId="ilfuvd">
    <w:name w:val="ilfuvd"/>
    <w:basedOn w:val="DefaultParagraphFont"/>
    <w:rsid w:val="00731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247BE9-2B4B-4BFD-A1A6-2640D1C32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2152</Words>
  <Characters>1226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shigadi</dc:creator>
  <cp:keywords/>
  <dc:description/>
  <cp:lastModifiedBy>Eduard Sanders</cp:lastModifiedBy>
  <cp:revision>3</cp:revision>
  <dcterms:created xsi:type="dcterms:W3CDTF">2020-10-04T18:33:00Z</dcterms:created>
  <dcterms:modified xsi:type="dcterms:W3CDTF">2020-10-23T12:30:00Z</dcterms:modified>
</cp:coreProperties>
</file>